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DB71E" w14:textId="77777777" w:rsidR="006B71ED" w:rsidRDefault="006B71ED" w:rsidP="006B71ED">
      <w:pPr>
        <w:spacing w:line="240" w:lineRule="auto"/>
        <w:contextualSpacing/>
        <w:jc w:val="center"/>
        <w:outlineLvl w:val="0"/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32"/>
          <w:szCs w:val="24"/>
        </w:rPr>
        <w:t xml:space="preserve">Supplement to: </w:t>
      </w:r>
    </w:p>
    <w:p w14:paraId="4FF3B495" w14:textId="46226BC8" w:rsidR="006B71ED" w:rsidRDefault="006B71ED" w:rsidP="006B71ED">
      <w:pPr>
        <w:spacing w:line="240" w:lineRule="auto"/>
        <w:contextualSpacing/>
        <w:jc w:val="center"/>
        <w:outlineLvl w:val="0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>New insights into the polar l</w:t>
      </w:r>
      <w:r w:rsidRPr="00DC1EAC">
        <w:rPr>
          <w:rFonts w:ascii="Times New Roman" w:hAnsi="Times New Roman"/>
          <w:b/>
          <w:sz w:val="32"/>
          <w:szCs w:val="24"/>
        </w:rPr>
        <w:t xml:space="preserve">ipid </w:t>
      </w:r>
      <w:r>
        <w:rPr>
          <w:rFonts w:ascii="Times New Roman" w:hAnsi="Times New Roman"/>
          <w:b/>
          <w:sz w:val="32"/>
          <w:szCs w:val="24"/>
        </w:rPr>
        <w:t xml:space="preserve">composition </w:t>
      </w:r>
      <w:r w:rsidRPr="00DC1EAC">
        <w:rPr>
          <w:rFonts w:ascii="Times New Roman" w:hAnsi="Times New Roman"/>
          <w:b/>
          <w:sz w:val="32"/>
          <w:szCs w:val="24"/>
        </w:rPr>
        <w:t xml:space="preserve">of </w:t>
      </w:r>
      <w:bookmarkStart w:id="1" w:name="_Hlk515364624"/>
      <w:r>
        <w:rPr>
          <w:rFonts w:ascii="Times New Roman" w:hAnsi="Times New Roman"/>
          <w:b/>
          <w:sz w:val="32"/>
          <w:szCs w:val="24"/>
        </w:rPr>
        <w:t xml:space="preserve">extremely </w:t>
      </w:r>
      <w:r w:rsidRPr="00DC1EAC">
        <w:rPr>
          <w:rFonts w:ascii="Times New Roman" w:hAnsi="Times New Roman"/>
          <w:b/>
          <w:sz w:val="32"/>
          <w:szCs w:val="24"/>
        </w:rPr>
        <w:t>halo</w:t>
      </w:r>
      <w:r>
        <w:rPr>
          <w:rFonts w:ascii="Times New Roman" w:hAnsi="Times New Roman"/>
          <w:b/>
          <w:sz w:val="32"/>
          <w:szCs w:val="24"/>
        </w:rPr>
        <w:t>(alkali)</w:t>
      </w:r>
      <w:r w:rsidRPr="00DC1EAC">
        <w:rPr>
          <w:rFonts w:ascii="Times New Roman" w:hAnsi="Times New Roman"/>
          <w:b/>
          <w:sz w:val="32"/>
          <w:szCs w:val="24"/>
        </w:rPr>
        <w:t xml:space="preserve">philic </w:t>
      </w:r>
      <w:r>
        <w:rPr>
          <w:rFonts w:ascii="Times New Roman" w:hAnsi="Times New Roman"/>
          <w:b/>
          <w:sz w:val="32"/>
          <w:szCs w:val="24"/>
        </w:rPr>
        <w:t>eury</w:t>
      </w:r>
      <w:r w:rsidRPr="00DC1EAC">
        <w:rPr>
          <w:rFonts w:ascii="Times New Roman" w:hAnsi="Times New Roman"/>
          <w:b/>
          <w:sz w:val="32"/>
          <w:szCs w:val="24"/>
        </w:rPr>
        <w:t>archaea</w:t>
      </w:r>
      <w:r>
        <w:rPr>
          <w:rFonts w:ascii="Times New Roman" w:hAnsi="Times New Roman"/>
          <w:b/>
          <w:sz w:val="32"/>
          <w:szCs w:val="24"/>
        </w:rPr>
        <w:t xml:space="preserve"> from hypersaline lakes</w:t>
      </w:r>
      <w:bookmarkEnd w:id="1"/>
    </w:p>
    <w:p w14:paraId="53638EBF" w14:textId="77777777" w:rsidR="006B71ED" w:rsidRPr="00DC1EAC" w:rsidRDefault="006B71ED" w:rsidP="006B71ED">
      <w:pPr>
        <w:spacing w:line="240" w:lineRule="auto"/>
        <w:contextualSpacing/>
        <w:jc w:val="center"/>
        <w:outlineLvl w:val="0"/>
        <w:rPr>
          <w:rFonts w:ascii="Times New Roman" w:hAnsi="Times New Roman"/>
          <w:b/>
          <w:sz w:val="32"/>
          <w:szCs w:val="24"/>
        </w:rPr>
      </w:pPr>
    </w:p>
    <w:p w14:paraId="2D680E54" w14:textId="48861090" w:rsidR="006B71ED" w:rsidRPr="0059555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highlight w:val="yellow"/>
        </w:rPr>
      </w:pPr>
      <w:r w:rsidRPr="0059555D">
        <w:rPr>
          <w:rFonts w:ascii="Times New Roman" w:hAnsi="Times New Roman"/>
          <w:b/>
          <w:sz w:val="24"/>
          <w:szCs w:val="24"/>
        </w:rPr>
        <w:t xml:space="preserve">Nicole </w:t>
      </w:r>
      <w:r w:rsidR="0059555D" w:rsidRPr="0059555D">
        <w:rPr>
          <w:rFonts w:ascii="Times New Roman" w:hAnsi="Times New Roman"/>
          <w:b/>
          <w:sz w:val="24"/>
          <w:szCs w:val="24"/>
        </w:rPr>
        <w:t xml:space="preserve">J. </w:t>
      </w:r>
      <w:r w:rsidRPr="0059555D">
        <w:rPr>
          <w:rFonts w:ascii="Times New Roman" w:hAnsi="Times New Roman"/>
          <w:b/>
          <w:sz w:val="24"/>
          <w:szCs w:val="24"/>
        </w:rPr>
        <w:t>Bale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*</w:t>
      </w:r>
      <w:r w:rsidRPr="0059555D">
        <w:rPr>
          <w:rFonts w:ascii="Times New Roman" w:hAnsi="Times New Roman"/>
          <w:b/>
          <w:sz w:val="24"/>
          <w:szCs w:val="24"/>
        </w:rPr>
        <w:t>, Dimitry Y. Sorokin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59555D">
        <w:rPr>
          <w:rFonts w:ascii="Times New Roman" w:hAnsi="Times New Roman"/>
          <w:b/>
          <w:sz w:val="24"/>
          <w:szCs w:val="24"/>
        </w:rPr>
        <w:t>, Ellen C. Hopmans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9555D">
        <w:rPr>
          <w:rFonts w:ascii="Times New Roman" w:hAnsi="Times New Roman"/>
          <w:b/>
          <w:sz w:val="24"/>
          <w:szCs w:val="24"/>
        </w:rPr>
        <w:t>, Michel Koenen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9555D">
        <w:rPr>
          <w:rFonts w:ascii="Times New Roman" w:hAnsi="Times New Roman"/>
          <w:b/>
          <w:sz w:val="24"/>
          <w:szCs w:val="24"/>
        </w:rPr>
        <w:t>, W. Irene C. Rijpstra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9555D">
        <w:rPr>
          <w:rFonts w:ascii="Times New Roman" w:hAnsi="Times New Roman"/>
          <w:b/>
          <w:sz w:val="24"/>
          <w:szCs w:val="24"/>
        </w:rPr>
        <w:t>, Laura Villanueva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9555D">
        <w:rPr>
          <w:rFonts w:ascii="Times New Roman" w:hAnsi="Times New Roman"/>
          <w:b/>
          <w:sz w:val="24"/>
          <w:szCs w:val="24"/>
        </w:rPr>
        <w:t>, Hans Wienk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59555D">
        <w:rPr>
          <w:rFonts w:ascii="Times New Roman" w:hAnsi="Times New Roman"/>
          <w:b/>
          <w:sz w:val="24"/>
          <w:szCs w:val="24"/>
        </w:rPr>
        <w:t>, Jaap S. Sinninghe Damsté</w:t>
      </w:r>
      <w:r w:rsidRPr="0059555D">
        <w:rPr>
          <w:rFonts w:ascii="Times New Roman" w:hAnsi="Times New Roman"/>
          <w:b/>
          <w:sz w:val="24"/>
          <w:szCs w:val="24"/>
          <w:vertAlign w:val="superscript"/>
        </w:rPr>
        <w:t>1,5</w:t>
      </w:r>
    </w:p>
    <w:p w14:paraId="0BFA774C" w14:textId="77777777" w:rsidR="006B71ED" w:rsidRPr="0059555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14:paraId="22BF5CBA" w14:textId="77777777" w:rsidR="006B71ED" w:rsidRPr="00FF2C3E" w:rsidRDefault="006B71ED" w:rsidP="006B71ED">
      <w:pPr>
        <w:pStyle w:val="Affiliations"/>
        <w:contextualSpacing/>
        <w:jc w:val="both"/>
        <w:rPr>
          <w:iCs w:val="0"/>
          <w:sz w:val="24"/>
          <w:szCs w:val="24"/>
          <w:lang w:val="en-US"/>
        </w:rPr>
      </w:pPr>
      <w:r w:rsidRPr="00FF2C3E">
        <w:rPr>
          <w:sz w:val="24"/>
          <w:szCs w:val="24"/>
          <w:vertAlign w:val="superscript"/>
          <w:lang w:val="en-US"/>
        </w:rPr>
        <w:t>1</w:t>
      </w:r>
      <w:r w:rsidRPr="00FF2C3E">
        <w:rPr>
          <w:sz w:val="24"/>
          <w:szCs w:val="24"/>
          <w:lang w:val="en-US"/>
        </w:rPr>
        <w:t xml:space="preserve">NIOZ Royal Institute for Sea Research, Department of Marine Microbiology and Biogeochemistry, and Utrecht University, P.O. Box 59, 1790 AB Den Burg, </w:t>
      </w:r>
      <w:r w:rsidRPr="00FF2C3E">
        <w:rPr>
          <w:iCs w:val="0"/>
          <w:sz w:val="24"/>
          <w:szCs w:val="24"/>
          <w:lang w:val="en-US"/>
        </w:rPr>
        <w:t>Texel, The Netherlands</w:t>
      </w:r>
    </w:p>
    <w:p w14:paraId="2255154D" w14:textId="77777777" w:rsidR="006B71ED" w:rsidRPr="005A716E" w:rsidRDefault="006B71ED" w:rsidP="006B71ED">
      <w:pPr>
        <w:pStyle w:val="Affiliations"/>
        <w:contextualSpacing/>
        <w:jc w:val="both"/>
        <w:rPr>
          <w:iCs w:val="0"/>
          <w:sz w:val="24"/>
          <w:szCs w:val="24"/>
          <w:lang w:val="en-US"/>
        </w:rPr>
      </w:pPr>
      <w:r w:rsidRPr="00FF2C3E">
        <w:rPr>
          <w:sz w:val="24"/>
          <w:szCs w:val="24"/>
          <w:vertAlign w:val="superscript"/>
          <w:lang w:val="en-US"/>
        </w:rPr>
        <w:t>2</w:t>
      </w:r>
      <w:r w:rsidRPr="005A716E">
        <w:rPr>
          <w:color w:val="000000"/>
          <w:sz w:val="24"/>
          <w:szCs w:val="24"/>
          <w:lang w:val="en-US"/>
        </w:rPr>
        <w:t xml:space="preserve">Winogradsky Institute of Microbiology, Research Centre of Biotechnology, Russian Academy of Sciences, Moscow, Russia </w:t>
      </w:r>
    </w:p>
    <w:p w14:paraId="351EFA9F" w14:textId="77777777" w:rsidR="006B71ED" w:rsidRPr="00FF2C3E" w:rsidRDefault="006B71ED" w:rsidP="006B71ED">
      <w:pPr>
        <w:pStyle w:val="NormalWeb"/>
        <w:contextualSpacing/>
        <w:jc w:val="both"/>
        <w:rPr>
          <w:i/>
          <w:color w:val="000000"/>
          <w:lang w:val="en-US"/>
        </w:rPr>
      </w:pPr>
      <w:r w:rsidRPr="00FF2C3E">
        <w:rPr>
          <w:i/>
          <w:color w:val="000000"/>
          <w:vertAlign w:val="superscript"/>
          <w:lang w:val="en-US"/>
        </w:rPr>
        <w:t>3</w:t>
      </w:r>
      <w:r w:rsidRPr="005A716E">
        <w:rPr>
          <w:i/>
          <w:color w:val="000000"/>
          <w:lang w:val="en-US"/>
        </w:rPr>
        <w:t>Delft</w:t>
      </w:r>
      <w:r w:rsidRPr="005A716E" w:rsidDel="00826680">
        <w:rPr>
          <w:i/>
          <w:color w:val="000000"/>
          <w:lang w:val="en-US"/>
        </w:rPr>
        <w:t xml:space="preserve"> </w:t>
      </w:r>
      <w:r w:rsidRPr="005A716E">
        <w:rPr>
          <w:i/>
          <w:color w:val="000000"/>
          <w:lang w:val="en-US"/>
        </w:rPr>
        <w:t>U</w:t>
      </w:r>
      <w:r>
        <w:rPr>
          <w:i/>
          <w:color w:val="000000"/>
          <w:lang w:val="en-US"/>
        </w:rPr>
        <w:t>niversity of Technology</w:t>
      </w:r>
      <w:r w:rsidRPr="005A716E">
        <w:rPr>
          <w:i/>
          <w:color w:val="000000"/>
          <w:lang w:val="en-US"/>
        </w:rPr>
        <w:t>,</w:t>
      </w:r>
      <w:r>
        <w:rPr>
          <w:i/>
          <w:color w:val="000000"/>
          <w:lang w:val="en-US"/>
        </w:rPr>
        <w:t xml:space="preserve"> Faculty of Applied Sciences,</w:t>
      </w:r>
      <w:r w:rsidRPr="005A716E">
        <w:rPr>
          <w:i/>
          <w:color w:val="000000"/>
          <w:lang w:val="en-US"/>
        </w:rPr>
        <w:t xml:space="preserve"> Department of Biotechnology, </w:t>
      </w:r>
      <w:r>
        <w:rPr>
          <w:i/>
          <w:color w:val="000000"/>
          <w:lang w:val="en-US"/>
        </w:rPr>
        <w:t>v</w:t>
      </w:r>
      <w:r w:rsidRPr="005A716E">
        <w:rPr>
          <w:i/>
          <w:color w:val="000000"/>
          <w:lang w:val="en-US"/>
        </w:rPr>
        <w:t>an der Maasweg 9, 2629 HZ, Delft</w:t>
      </w:r>
      <w:r w:rsidRPr="005A716E">
        <w:rPr>
          <w:i/>
          <w:iCs/>
          <w:lang w:val="en-US"/>
        </w:rPr>
        <w:t>, The Netherlands</w:t>
      </w:r>
      <w:r w:rsidRPr="00FF2C3E" w:rsidDel="005A716E">
        <w:rPr>
          <w:i/>
          <w:color w:val="000000"/>
          <w:lang w:val="en-US"/>
        </w:rPr>
        <w:t xml:space="preserve"> </w:t>
      </w:r>
    </w:p>
    <w:p w14:paraId="008182D4" w14:textId="77777777" w:rsidR="006B71ED" w:rsidRPr="000D2C60" w:rsidRDefault="006B71ED" w:rsidP="006B71ED">
      <w:pPr>
        <w:pStyle w:val="Affiliations"/>
        <w:contextualSpacing/>
        <w:jc w:val="both"/>
        <w:rPr>
          <w:sz w:val="24"/>
          <w:szCs w:val="24"/>
          <w:lang w:val="en-US"/>
        </w:rPr>
      </w:pPr>
      <w:r w:rsidRPr="000D2C60">
        <w:rPr>
          <w:sz w:val="24"/>
          <w:szCs w:val="24"/>
          <w:vertAlign w:val="superscript"/>
          <w:lang w:val="en-US"/>
        </w:rPr>
        <w:t>4</w:t>
      </w:r>
      <w:r w:rsidRPr="000D2C60">
        <w:rPr>
          <w:sz w:val="24"/>
          <w:szCs w:val="24"/>
          <w:lang w:val="en-US"/>
        </w:rPr>
        <w:t xml:space="preserve">Utrecht University, NMR Spectroscopy, Bijvoet Center for Biomolecular Research, </w:t>
      </w:r>
      <w:r>
        <w:rPr>
          <w:sz w:val="24"/>
          <w:szCs w:val="24"/>
          <w:lang w:val="en-US"/>
        </w:rPr>
        <w:t>Utrecht, T</w:t>
      </w:r>
      <w:r w:rsidRPr="000D2C60">
        <w:rPr>
          <w:sz w:val="24"/>
          <w:szCs w:val="24"/>
          <w:lang w:val="en-US"/>
        </w:rPr>
        <w:t>he Netherlands</w:t>
      </w:r>
    </w:p>
    <w:p w14:paraId="0384A30F" w14:textId="77777777" w:rsidR="006B71ED" w:rsidRPr="00FF2C3E" w:rsidRDefault="006B71ED" w:rsidP="006B71ED">
      <w:pPr>
        <w:pStyle w:val="Affiliations"/>
        <w:contextualSpacing/>
        <w:jc w:val="both"/>
        <w:rPr>
          <w:i w:val="0"/>
          <w:iCs w:val="0"/>
          <w:sz w:val="24"/>
          <w:szCs w:val="24"/>
          <w:vertAlign w:val="superscript"/>
        </w:rPr>
      </w:pPr>
      <w:r w:rsidRPr="000D2C60">
        <w:rPr>
          <w:sz w:val="24"/>
          <w:szCs w:val="24"/>
          <w:vertAlign w:val="superscript"/>
          <w:lang w:val="en-US"/>
        </w:rPr>
        <w:t>5</w:t>
      </w:r>
      <w:r w:rsidRPr="000D2C60">
        <w:rPr>
          <w:sz w:val="24"/>
          <w:szCs w:val="24"/>
          <w:lang w:val="en-US"/>
        </w:rPr>
        <w:t xml:space="preserve">Utrecht University, Faculty of Geosciences, Department of Earth Sciences, P.O. Box 80.121, 3508 TA, Utrecht, </w:t>
      </w:r>
      <w:r>
        <w:rPr>
          <w:sz w:val="24"/>
          <w:szCs w:val="24"/>
          <w:lang w:val="en-US"/>
        </w:rPr>
        <w:t>T</w:t>
      </w:r>
      <w:r w:rsidRPr="000D2C60">
        <w:rPr>
          <w:sz w:val="24"/>
          <w:szCs w:val="24"/>
          <w:lang w:val="en-US"/>
        </w:rPr>
        <w:t>he Netherlands.</w:t>
      </w:r>
    </w:p>
    <w:p w14:paraId="12703817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6248DD2" w14:textId="77777777" w:rsidR="006B71ED" w:rsidRPr="00E75F41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E75F41">
        <w:rPr>
          <w:rFonts w:ascii="Times New Roman" w:hAnsi="Times New Roman"/>
          <w:b/>
          <w:sz w:val="24"/>
          <w:szCs w:val="24"/>
        </w:rPr>
        <w:t>Correspondence:</w:t>
      </w:r>
    </w:p>
    <w:p w14:paraId="7361AC73" w14:textId="77777777" w:rsidR="006B71ED" w:rsidRPr="00E75F41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E75F41">
        <w:rPr>
          <w:rFonts w:ascii="Times New Roman" w:hAnsi="Times New Roman"/>
          <w:b/>
          <w:sz w:val="24"/>
          <w:szCs w:val="24"/>
        </w:rPr>
        <w:t>Dr Nicole Bale</w:t>
      </w:r>
    </w:p>
    <w:p w14:paraId="0521B13D" w14:textId="77777777" w:rsidR="006B71ED" w:rsidRPr="00E75F41" w:rsidRDefault="00852599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hyperlink r:id="rId5" w:history="1">
        <w:r w:rsidR="006B71ED" w:rsidRPr="00E75F41">
          <w:rPr>
            <w:rStyle w:val="Hyperlink"/>
            <w:rFonts w:ascii="Times New Roman" w:hAnsi="Times New Roman"/>
            <w:b/>
            <w:sz w:val="24"/>
            <w:szCs w:val="24"/>
          </w:rPr>
          <w:t>nicole.bale@nioz.nl</w:t>
        </w:r>
      </w:hyperlink>
    </w:p>
    <w:p w14:paraId="362CA962" w14:textId="77777777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EDBA4C3" w14:textId="77777777" w:rsidR="006B71ED" w:rsidRDefault="006B71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8B78686" w14:textId="5904C279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Legends:</w:t>
      </w:r>
    </w:p>
    <w:p w14:paraId="7CFA26DA" w14:textId="72A05455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r w:rsidRPr="00DC1EAC">
        <w:rPr>
          <w:rFonts w:ascii="Times New Roman" w:hAnsi="Times New Roman"/>
          <w:b/>
          <w:sz w:val="24"/>
          <w:szCs w:val="24"/>
        </w:rPr>
        <w:t xml:space="preserve"> IPLs identified</w:t>
      </w:r>
      <w:r>
        <w:rPr>
          <w:rFonts w:ascii="Times New Roman" w:hAnsi="Times New Roman"/>
          <w:b/>
          <w:sz w:val="24"/>
          <w:szCs w:val="24"/>
        </w:rPr>
        <w:t xml:space="preserve"> by </w:t>
      </w:r>
      <w:r w:rsidRPr="00FB32C2">
        <w:rPr>
          <w:rFonts w:ascii="Times New Roman" w:hAnsi="Times New Roman"/>
          <w:b/>
          <w:sz w:val="24"/>
        </w:rPr>
        <w:t>HPLC-</w:t>
      </w:r>
      <w:r>
        <w:rPr>
          <w:rFonts w:ascii="Times New Roman" w:hAnsi="Times New Roman"/>
          <w:b/>
          <w:sz w:val="24"/>
        </w:rPr>
        <w:t>ITMS</w:t>
      </w:r>
      <w:r w:rsidRPr="00DC1EA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their </w:t>
      </w:r>
      <w:r w:rsidR="00E75F41">
        <w:rPr>
          <w:rFonts w:ascii="Times New Roman" w:hAnsi="Times New Roman"/>
          <w:b/>
          <w:sz w:val="24"/>
          <w:szCs w:val="24"/>
        </w:rPr>
        <w:t>abundance</w:t>
      </w:r>
      <w:r>
        <w:rPr>
          <w:rFonts w:ascii="Times New Roman" w:hAnsi="Times New Roman"/>
          <w:b/>
          <w:sz w:val="24"/>
          <w:szCs w:val="24"/>
        </w:rPr>
        <w:t xml:space="preserve"> (in percent of total ion current) in haloarchaea isolated</w:t>
      </w:r>
      <w:r w:rsidRPr="00FA1CEA">
        <w:rPr>
          <w:rFonts w:ascii="Times New Roman" w:hAnsi="Times New Roman"/>
          <w:b/>
          <w:sz w:val="24"/>
          <w:szCs w:val="24"/>
        </w:rPr>
        <w:t xml:space="preserve"> from hypersaline lakes</w:t>
      </w:r>
      <w:r w:rsidRPr="00DC1EA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75D1D0F3" w14:textId="77777777" w:rsidR="006B71ED" w:rsidRPr="00DC1EAC" w:rsidRDefault="006B71ED" w:rsidP="006B71ED">
      <w:pPr>
        <w:spacing w:line="240" w:lineRule="auto"/>
      </w:pPr>
      <w:r w:rsidRPr="00DC1EAC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2. </w:t>
      </w:r>
      <w:r>
        <w:rPr>
          <w:rFonts w:ascii="Times New Roman" w:hAnsi="Times New Roman"/>
          <w:b/>
          <w:sz w:val="24"/>
          <w:szCs w:val="24"/>
        </w:rPr>
        <w:t xml:space="preserve">Accurate masses of APT-AR and novel lipids </w:t>
      </w:r>
      <w:proofErr w:type="spellStart"/>
      <w:r w:rsidRPr="004D1300">
        <w:rPr>
          <w:rFonts w:ascii="Times New Roman" w:hAnsi="Times New Roman"/>
          <w:b/>
          <w:sz w:val="24"/>
          <w:szCs w:val="24"/>
        </w:rPr>
        <w:t>IIa</w:t>
      </w:r>
      <w:proofErr w:type="spellEnd"/>
      <w:r w:rsidRPr="004D1300">
        <w:rPr>
          <w:rFonts w:ascii="Times New Roman" w:hAnsi="Times New Roman"/>
          <w:b/>
          <w:sz w:val="24"/>
          <w:szCs w:val="24"/>
        </w:rPr>
        <w:t xml:space="preserve">, IIb, </w:t>
      </w:r>
      <w:proofErr w:type="spellStart"/>
      <w:r w:rsidRPr="004D1300">
        <w:rPr>
          <w:rFonts w:ascii="Times New Roman" w:hAnsi="Times New Roman"/>
          <w:b/>
          <w:sz w:val="24"/>
          <w:szCs w:val="24"/>
        </w:rPr>
        <w:t>IIc</w:t>
      </w:r>
      <w:proofErr w:type="spellEnd"/>
      <w:r w:rsidRPr="004D130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their </w:t>
      </w:r>
      <w:r w:rsidRPr="00536611">
        <w:rPr>
          <w:rFonts w:ascii="Times New Roman" w:hAnsi="Times New Roman"/>
          <w:b/>
          <w:sz w:val="24"/>
          <w:szCs w:val="24"/>
        </w:rPr>
        <w:t>fragments (UHPLC-HRMS</w:t>
      </w:r>
      <w:r w:rsidRPr="00536611">
        <w:rPr>
          <w:rFonts w:ascii="Times New Roman" w:hAnsi="Times New Roman"/>
          <w:b/>
          <w:sz w:val="24"/>
        </w:rPr>
        <w:t xml:space="preserve"> MS</w:t>
      </w:r>
      <w:r w:rsidRPr="00536611">
        <w:rPr>
          <w:rFonts w:ascii="Times New Roman" w:hAnsi="Times New Roman"/>
          <w:b/>
          <w:sz w:val="24"/>
          <w:vertAlign w:val="superscript"/>
        </w:rPr>
        <w:t>2</w:t>
      </w:r>
      <w:r w:rsidRPr="00536611">
        <w:rPr>
          <w:rFonts w:ascii="Times New Roman" w:hAnsi="Times New Roman"/>
          <w:b/>
          <w:sz w:val="24"/>
        </w:rPr>
        <w:t>)</w:t>
      </w:r>
      <w:r w:rsidRPr="00C511EB">
        <w:rPr>
          <w:rFonts w:ascii="Times New Roman" w:hAnsi="Times New Roman"/>
          <w:b/>
          <w:sz w:val="24"/>
          <w:szCs w:val="24"/>
        </w:rPr>
        <w:t>.</w:t>
      </w:r>
    </w:p>
    <w:p w14:paraId="25AF7297" w14:textId="3160EC99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3. Selected </w:t>
      </w:r>
      <w:r w:rsidRPr="00E135D7">
        <w:rPr>
          <w:rFonts w:ascii="Times New Roman" w:hAnsi="Times New Roman"/>
          <w:b/>
          <w:sz w:val="24"/>
          <w:szCs w:val="24"/>
          <w:vertAlign w:val="superscript"/>
        </w:rPr>
        <w:t>13</w:t>
      </w:r>
      <w:r w:rsidRPr="00100FEB">
        <w:rPr>
          <w:rFonts w:ascii="Times New Roman" w:hAnsi="Times New Roman"/>
          <w:b/>
          <w:sz w:val="24"/>
          <w:szCs w:val="24"/>
        </w:rPr>
        <w:t xml:space="preserve">C- and </w:t>
      </w:r>
      <w:r w:rsidRPr="00E135D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00FEB">
        <w:rPr>
          <w:rFonts w:ascii="Times New Roman" w:hAnsi="Times New Roman"/>
          <w:b/>
          <w:sz w:val="24"/>
          <w:szCs w:val="24"/>
        </w:rPr>
        <w:t>H-NMR signals (</w:t>
      </w:r>
      <w:r w:rsidRPr="00642CD6">
        <w:rPr>
          <w:rFonts w:ascii="Times New Roman" w:hAnsi="Times New Roman"/>
          <w:b/>
          <w:sz w:val="24"/>
          <w:szCs w:val="24"/>
        </w:rPr>
        <w:t>ppm) from N,N,N-trimethyl aminopentanetetrol (APT) and methoxy-APT (APT-Me).</w:t>
      </w:r>
      <w:r>
        <w:rPr>
          <w:rFonts w:ascii="Times New Roman" w:hAnsi="Times New Roman"/>
          <w:b/>
          <w:sz w:val="24"/>
          <w:szCs w:val="24"/>
        </w:rPr>
        <w:t xml:space="preserve"> AR = archaeol.</w:t>
      </w:r>
    </w:p>
    <w:p w14:paraId="15BF257B" w14:textId="2262D605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4. </w:t>
      </w:r>
      <w:r>
        <w:rPr>
          <w:rFonts w:ascii="Times New Roman" w:hAnsi="Times New Roman"/>
          <w:b/>
          <w:sz w:val="24"/>
          <w:szCs w:val="24"/>
        </w:rPr>
        <w:t xml:space="preserve">Accurate masses of novel lipids IIIa-d and their </w:t>
      </w:r>
      <w:r w:rsidRPr="00536611">
        <w:rPr>
          <w:rFonts w:ascii="Times New Roman" w:hAnsi="Times New Roman"/>
          <w:b/>
          <w:sz w:val="24"/>
          <w:szCs w:val="24"/>
        </w:rPr>
        <w:t>fragments (UHPLC-HRMS</w:t>
      </w:r>
      <w:r w:rsidRPr="00536611">
        <w:rPr>
          <w:rFonts w:ascii="Times New Roman" w:hAnsi="Times New Roman"/>
          <w:b/>
          <w:sz w:val="24"/>
        </w:rPr>
        <w:t xml:space="preserve"> MS</w:t>
      </w:r>
      <w:r w:rsidRPr="00536611">
        <w:rPr>
          <w:rFonts w:ascii="Times New Roman" w:hAnsi="Times New Roman"/>
          <w:b/>
          <w:sz w:val="24"/>
          <w:vertAlign w:val="superscript"/>
        </w:rPr>
        <w:t>2</w:t>
      </w:r>
      <w:r w:rsidRPr="00536611">
        <w:rPr>
          <w:rFonts w:ascii="Times New Roman" w:hAnsi="Times New Roman"/>
          <w:b/>
          <w:sz w:val="24"/>
        </w:rPr>
        <w:t>)</w:t>
      </w:r>
      <w:r w:rsidRPr="00C511EB">
        <w:rPr>
          <w:rFonts w:ascii="Times New Roman" w:hAnsi="Times New Roman"/>
          <w:b/>
          <w:sz w:val="24"/>
          <w:szCs w:val="24"/>
        </w:rPr>
        <w:t>.</w:t>
      </w:r>
    </w:p>
    <w:p w14:paraId="0A900E63" w14:textId="566F9B9F" w:rsidR="006B71ED" w:rsidRDefault="006B71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5. </w:t>
      </w:r>
      <w:r w:rsidRPr="00DC1EAC">
        <w:rPr>
          <w:rFonts w:ascii="Times New Roman" w:hAnsi="Times New Roman"/>
          <w:b/>
          <w:sz w:val="24"/>
          <w:szCs w:val="24"/>
        </w:rPr>
        <w:t xml:space="preserve">Distribution of </w:t>
      </w:r>
      <w:r>
        <w:rPr>
          <w:rFonts w:ascii="Times New Roman" w:hAnsi="Times New Roman"/>
          <w:b/>
          <w:sz w:val="24"/>
          <w:szCs w:val="24"/>
        </w:rPr>
        <w:t xml:space="preserve">core lipids in </w:t>
      </w:r>
      <w:r w:rsidRPr="00642CD6">
        <w:rPr>
          <w:rFonts w:ascii="Times New Roman" w:hAnsi="Times New Roman"/>
          <w:b/>
          <w:sz w:val="24"/>
          <w:szCs w:val="24"/>
        </w:rPr>
        <w:t>diether</w:t>
      </w:r>
      <w:r>
        <w:rPr>
          <w:rFonts w:ascii="Times New Roman" w:hAnsi="Times New Roman"/>
          <w:b/>
          <w:sz w:val="24"/>
          <w:szCs w:val="24"/>
        </w:rPr>
        <w:t>s and</w:t>
      </w:r>
      <w:r w:rsidRPr="00642CD6">
        <w:rPr>
          <w:rFonts w:ascii="Times New Roman" w:hAnsi="Times New Roman"/>
          <w:b/>
          <w:sz w:val="24"/>
          <w:szCs w:val="24"/>
        </w:rPr>
        <w:t xml:space="preserve"> cardiolipins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from </w:t>
      </w:r>
      <w:r w:rsidRPr="002F3093">
        <w:rPr>
          <w:rFonts w:ascii="Times New Roman" w:hAnsi="Times New Roman"/>
          <w:b/>
          <w:sz w:val="24"/>
          <w:szCs w:val="24"/>
        </w:rPr>
        <w:t>HPLC-ITM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nalysis. </w:t>
      </w:r>
      <w:r w:rsidRPr="00642CD6">
        <w:rPr>
          <w:rFonts w:ascii="Times New Roman" w:hAnsi="Times New Roman"/>
          <w:b/>
          <w:sz w:val="24"/>
          <w:szCs w:val="24"/>
        </w:rPr>
        <w:t>IPLs were examined in terms of their peak area response</w:t>
      </w:r>
      <w:r>
        <w:rPr>
          <w:rFonts w:ascii="Times New Roman" w:hAnsi="Times New Roman"/>
          <w:b/>
          <w:sz w:val="24"/>
          <w:szCs w:val="24"/>
        </w:rPr>
        <w:t xml:space="preserve"> and t</w:t>
      </w:r>
      <w:r w:rsidRPr="00642CD6">
        <w:rPr>
          <w:rFonts w:ascii="Times New Roman" w:hAnsi="Times New Roman"/>
          <w:b/>
          <w:sz w:val="24"/>
          <w:szCs w:val="24"/>
        </w:rPr>
        <w:t>hus</w:t>
      </w:r>
      <w:r>
        <w:rPr>
          <w:rFonts w:ascii="Times New Roman" w:hAnsi="Times New Roman"/>
          <w:b/>
          <w:sz w:val="24"/>
          <w:szCs w:val="24"/>
        </w:rPr>
        <w:t xml:space="preserve"> the proportions reported do not </w:t>
      </w:r>
      <w:r w:rsidRPr="00642CD6">
        <w:rPr>
          <w:rFonts w:ascii="Times New Roman" w:hAnsi="Times New Roman"/>
          <w:b/>
          <w:sz w:val="24"/>
          <w:szCs w:val="24"/>
        </w:rPr>
        <w:t xml:space="preserve">reflect </w:t>
      </w:r>
      <w:r>
        <w:rPr>
          <w:rFonts w:ascii="Times New Roman" w:hAnsi="Times New Roman"/>
          <w:b/>
          <w:sz w:val="24"/>
          <w:szCs w:val="24"/>
        </w:rPr>
        <w:t>quantitative relative abundance and hence the data is represented qualitatively. See Table 2 for quantitative analysis. See text for abbreviations.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14:paraId="6A6AF4E2" w14:textId="7135827D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r w:rsidRPr="00DC1EAC">
        <w:rPr>
          <w:rFonts w:ascii="Times New Roman" w:hAnsi="Times New Roman"/>
          <w:b/>
          <w:sz w:val="24"/>
          <w:szCs w:val="24"/>
        </w:rPr>
        <w:t xml:space="preserve"> IPLs identified</w:t>
      </w:r>
      <w:r>
        <w:rPr>
          <w:rFonts w:ascii="Times New Roman" w:hAnsi="Times New Roman"/>
          <w:b/>
          <w:sz w:val="24"/>
          <w:szCs w:val="24"/>
        </w:rPr>
        <w:t xml:space="preserve"> by </w:t>
      </w:r>
      <w:r w:rsidRPr="00FB32C2">
        <w:rPr>
          <w:rFonts w:ascii="Times New Roman" w:hAnsi="Times New Roman"/>
          <w:b/>
          <w:sz w:val="24"/>
        </w:rPr>
        <w:t>HPLC-</w:t>
      </w:r>
      <w:r>
        <w:rPr>
          <w:rFonts w:ascii="Times New Roman" w:hAnsi="Times New Roman"/>
          <w:b/>
          <w:sz w:val="24"/>
        </w:rPr>
        <w:t>ITMS</w:t>
      </w:r>
      <w:r w:rsidRPr="00DC1EA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their </w:t>
      </w:r>
      <w:r w:rsidR="00314199">
        <w:rPr>
          <w:rFonts w:ascii="Times New Roman" w:hAnsi="Times New Roman"/>
          <w:b/>
          <w:sz w:val="24"/>
          <w:szCs w:val="24"/>
        </w:rPr>
        <w:t xml:space="preserve">relative </w:t>
      </w:r>
      <w:r w:rsidR="00E75F41">
        <w:rPr>
          <w:rFonts w:ascii="Times New Roman" w:hAnsi="Times New Roman"/>
          <w:b/>
          <w:sz w:val="24"/>
          <w:szCs w:val="24"/>
        </w:rPr>
        <w:t>abundance</w:t>
      </w:r>
      <w:r>
        <w:rPr>
          <w:rFonts w:ascii="Times New Roman" w:hAnsi="Times New Roman"/>
          <w:b/>
          <w:sz w:val="24"/>
          <w:szCs w:val="24"/>
        </w:rPr>
        <w:t xml:space="preserve"> (in percent of total </w:t>
      </w:r>
      <w:r w:rsidR="00314199">
        <w:rPr>
          <w:rFonts w:ascii="Times New Roman" w:hAnsi="Times New Roman"/>
          <w:b/>
          <w:sz w:val="24"/>
          <w:szCs w:val="24"/>
        </w:rPr>
        <w:t>peak area</w:t>
      </w:r>
      <w:r>
        <w:rPr>
          <w:rFonts w:ascii="Times New Roman" w:hAnsi="Times New Roman"/>
          <w:b/>
          <w:sz w:val="24"/>
          <w:szCs w:val="24"/>
        </w:rPr>
        <w:t>) in haloarchaea isolated</w:t>
      </w:r>
      <w:r w:rsidRPr="00FA1CEA">
        <w:rPr>
          <w:rFonts w:ascii="Times New Roman" w:hAnsi="Times New Roman"/>
          <w:b/>
          <w:sz w:val="24"/>
          <w:szCs w:val="24"/>
        </w:rPr>
        <w:t xml:space="preserve"> from hypersaline lakes</w:t>
      </w:r>
      <w:r w:rsidRPr="00DC1EA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24416B9A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DC1EA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text" w:tblpX="70" w:tblpY="1"/>
        <w:tblOverlap w:val="never"/>
        <w:tblW w:w="14288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1173"/>
        <w:gridCol w:w="2114"/>
        <w:gridCol w:w="1639"/>
        <w:gridCol w:w="2335"/>
        <w:gridCol w:w="455"/>
        <w:gridCol w:w="410"/>
        <w:gridCol w:w="455"/>
        <w:gridCol w:w="567"/>
        <w:gridCol w:w="557"/>
        <w:gridCol w:w="557"/>
        <w:gridCol w:w="455"/>
        <w:gridCol w:w="463"/>
        <w:gridCol w:w="557"/>
        <w:gridCol w:w="455"/>
        <w:gridCol w:w="455"/>
        <w:gridCol w:w="455"/>
        <w:gridCol w:w="463"/>
      </w:tblGrid>
      <w:tr w:rsidR="006B71ED" w:rsidRPr="00513F41" w14:paraId="417B9F2F" w14:textId="77777777" w:rsidTr="00725B2D">
        <w:trPr>
          <w:trHeight w:val="300"/>
        </w:trPr>
        <w:tc>
          <w:tcPr>
            <w:tcW w:w="723" w:type="dxa"/>
            <w:tcBorders>
              <w:bottom w:val="nil"/>
            </w:tcBorders>
            <w:shd w:val="clear" w:color="auto" w:fill="auto"/>
            <w:vAlign w:val="center"/>
          </w:tcPr>
          <w:p w14:paraId="7CC9C33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</w:tcPr>
          <w:p w14:paraId="63521D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2114" w:type="dxa"/>
            <w:tcBorders>
              <w:bottom w:val="nil"/>
            </w:tcBorders>
            <w:shd w:val="clear" w:color="auto" w:fill="auto"/>
            <w:vAlign w:val="center"/>
          </w:tcPr>
          <w:p w14:paraId="6038C9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vAlign w:val="center"/>
          </w:tcPr>
          <w:p w14:paraId="7DA3E9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A82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188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A7538B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  <w:t>Methanogens</w:t>
            </w:r>
          </w:p>
        </w:tc>
        <w:tc>
          <w:tcPr>
            <w:tcW w:w="203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CD2B6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  <w:t>Anaerobic sulfur reducers</w:t>
            </w:r>
          </w:p>
        </w:tc>
        <w:tc>
          <w:tcPr>
            <w:tcW w:w="2385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A928DC7" w14:textId="24131845" w:rsidR="002E2124" w:rsidRDefault="002E2124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2E2124"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  <w:t xml:space="preserve">    Polysaccharide utilizers</w:t>
            </w:r>
          </w:p>
          <w:p w14:paraId="01A2113A" w14:textId="5B3DBD43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Cellulolytics     Chitinolytics</w:t>
            </w:r>
          </w:p>
        </w:tc>
      </w:tr>
      <w:tr w:rsidR="006B71ED" w:rsidRPr="00513F41" w14:paraId="5AEE9F2D" w14:textId="77777777" w:rsidTr="00725B2D">
        <w:trPr>
          <w:cantSplit/>
          <w:trHeight w:val="1217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96A1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24"/>
                <w:lang w:eastAsia="nl-NL"/>
              </w:rPr>
              <w:t>m/z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D183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Adduct type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A944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Head group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B3DC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Core lipid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C03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Diagnostic </w:t>
            </w:r>
            <w:proofErr w:type="spellStart"/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eastAsia="nl-NL"/>
              </w:rPr>
              <w:t>fragments</w:t>
            </w: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BC3527D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MET1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14:paraId="2F403E95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HMET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EADA44F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ME2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tbRl"/>
            <w:vAlign w:val="center"/>
          </w:tcPr>
          <w:p w14:paraId="76853DCB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MF2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70A07F71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HSR2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14:paraId="58460511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HSR6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13D3020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Arc-Mg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tbRl"/>
            <w:vAlign w:val="center"/>
          </w:tcPr>
          <w:p w14:paraId="736BF205" w14:textId="0006B06C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Arc-Sl</w:t>
            </w:r>
            <w:r w:rsidR="002615E1" w:rsidRPr="002615E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bottom"/>
          </w:tcPr>
          <w:p w14:paraId="0F30A514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HArcel1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  <w:textDirection w:val="tbRl"/>
            <w:vAlign w:val="bottom"/>
          </w:tcPr>
          <w:p w14:paraId="58399C19" w14:textId="0D843343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Arcel5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35264EE3" w14:textId="77777777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Arcel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textDirection w:val="tbRl"/>
            <w:vAlign w:val="bottom"/>
          </w:tcPr>
          <w:p w14:paraId="19AD3235" w14:textId="7BDA7325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Archt4</w:t>
            </w:r>
            <w:r w:rsidR="00725B2D" w:rsidRPr="00725B2D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bottom"/>
          </w:tcPr>
          <w:p w14:paraId="246BE9A2" w14:textId="71165F68" w:rsidR="006B71ED" w:rsidRPr="00513F4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color w:val="000000"/>
                <w:sz w:val="18"/>
                <w:szCs w:val="24"/>
              </w:rPr>
            </w:pPr>
            <w:proofErr w:type="spellStart"/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A</w:t>
            </w:r>
            <w:r w:rsidR="00ED7CF5">
              <w:rPr>
                <w:rFonts w:ascii="Times New Roman" w:hAnsi="Times New Roman"/>
                <w:color w:val="000000"/>
                <w:sz w:val="18"/>
                <w:szCs w:val="24"/>
              </w:rPr>
              <w:t>A</w:t>
            </w:r>
            <w:r w:rsidRPr="00513F41">
              <w:rPr>
                <w:rFonts w:ascii="Times New Roman" w:hAnsi="Times New Roman"/>
                <w:color w:val="000000"/>
                <w:sz w:val="18"/>
                <w:szCs w:val="24"/>
              </w:rPr>
              <w:t>rcht-Sl</w:t>
            </w:r>
            <w:r w:rsidR="00B5664C" w:rsidRPr="00725B2D">
              <w:rPr>
                <w:rFonts w:ascii="Times New Roman" w:hAnsi="Times New Roman"/>
                <w:color w:val="000000"/>
                <w:sz w:val="18"/>
                <w:szCs w:val="24"/>
                <w:vertAlign w:val="superscript"/>
              </w:rPr>
              <w:t>T</w:t>
            </w:r>
            <w:proofErr w:type="spellEnd"/>
          </w:p>
        </w:tc>
      </w:tr>
      <w:tr w:rsidR="006B71ED" w:rsidRPr="00513F41" w14:paraId="7540B79F" w14:textId="77777777" w:rsidTr="00725B2D">
        <w:trPr>
          <w:trHeight w:val="300"/>
        </w:trPr>
        <w:tc>
          <w:tcPr>
            <w:tcW w:w="18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5D6B7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eastAsia="nl-NL"/>
              </w:rPr>
              <w:t>Diether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DEFD60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F357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7D7F8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7929F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F0F57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8ED1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4060CA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72067D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13B8E2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91D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2870F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26451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D9A4D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9BB3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67419E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7010C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4E98F97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14F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 776.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D8A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20F9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E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74F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F5C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3, 453, 35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00C2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0272F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4841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FD52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5C89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619E04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BCD8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CAC4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D6A62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AB22C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4F6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2309B3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C04A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1F881C4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2F364A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7.8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C2D4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6E33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7C14F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607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 xml:space="preserve">733, 653, 527, 373 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25D3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7C29154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4F21535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4C877D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E7C2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4A1B42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2D0B7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</w:t>
            </w: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C13EA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19C8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1F3A9A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</w:t>
            </w: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5080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95A23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120B98F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</w:tr>
      <w:tr w:rsidR="006B71ED" w:rsidRPr="00513F41" w14:paraId="52AED8D5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59718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5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A5909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AAA1C3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B0A79B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C8A1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87, 731, 651, 527/525, 509, 371, 335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C79A2B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10" w:type="dxa"/>
            <w:shd w:val="clear" w:color="auto" w:fill="D9D9D9"/>
          </w:tcPr>
          <w:p w14:paraId="016325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auto"/>
          </w:tcPr>
          <w:p w14:paraId="53928D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83B8B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F7180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2066A7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1D3910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3149F96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DF0F6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202A749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7C67E6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34EAD5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301FE5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4ED931E0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8C138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20.1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792E7C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69D3D5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EA9DFE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FF9C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7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4A1CFC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shd w:val="clear" w:color="auto" w:fill="D9D9D9"/>
          </w:tcPr>
          <w:p w14:paraId="550758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shd w:val="clear" w:color="auto" w:fill="auto"/>
          </w:tcPr>
          <w:p w14:paraId="15CAF6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650CA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479001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31042D4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084A7B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C5E7A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F9930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72DA59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DAD7E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3DC09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63" w:type="dxa"/>
            <w:shd w:val="clear" w:color="auto" w:fill="auto"/>
          </w:tcPr>
          <w:p w14:paraId="6B7050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6BCC132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D5B31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8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E7474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49595B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99CF8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764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2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74B8ED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shd w:val="clear" w:color="auto" w:fill="D9D9D9"/>
          </w:tcPr>
          <w:p w14:paraId="7574D5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shd w:val="clear" w:color="auto" w:fill="auto"/>
          </w:tcPr>
          <w:p w14:paraId="1E30703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434CBA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1A2657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7E1CB3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2E1EDA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0AEE9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146AC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0F4ABB0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0F633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01F6B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106AC9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1D282449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F070D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6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CABC3B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47FCA3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57DD3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663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2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C946D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shd w:val="clear" w:color="auto" w:fill="D9D9D9"/>
          </w:tcPr>
          <w:p w14:paraId="253340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auto"/>
          </w:tcPr>
          <w:p w14:paraId="3A3B7A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6DE19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196C7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706CE7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455" w:type="dxa"/>
            <w:shd w:val="clear" w:color="auto" w:fill="auto"/>
          </w:tcPr>
          <w:p w14:paraId="1CEE8A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64393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98761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09A99D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B1D4F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3E88E5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24C7B99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125C3D1B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804C81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4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A7D87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CC435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E4867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AFF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0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7D0DC0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10" w:type="dxa"/>
            <w:shd w:val="clear" w:color="auto" w:fill="D9D9D9"/>
          </w:tcPr>
          <w:p w14:paraId="13B091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auto"/>
          </w:tcPr>
          <w:p w14:paraId="77C530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2EDA2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1794E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35C74F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3A4147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55552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553BC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587942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EE923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110999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63" w:type="dxa"/>
            <w:shd w:val="clear" w:color="auto" w:fill="auto"/>
          </w:tcPr>
          <w:p w14:paraId="3850E4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</w:tr>
      <w:tr w:rsidR="006B71ED" w:rsidRPr="00513F41" w14:paraId="15A53B34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7A0E6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2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2B42D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53F7C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F84D7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B92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1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21CCE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shd w:val="clear" w:color="auto" w:fill="D9D9D9"/>
          </w:tcPr>
          <w:p w14:paraId="76186B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auto"/>
          </w:tcPr>
          <w:p w14:paraId="21D0F9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90404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A2E6D6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422727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731912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3E57D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6103C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27FB9B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A86F7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6D28F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63" w:type="dxa"/>
            <w:shd w:val="clear" w:color="auto" w:fill="auto"/>
          </w:tcPr>
          <w:p w14:paraId="76D2F2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1AF38352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EDCF0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0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CFDFB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6ABDD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A5B96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7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444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1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6F23B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10" w:type="dxa"/>
            <w:shd w:val="clear" w:color="auto" w:fill="D9D9D9"/>
          </w:tcPr>
          <w:p w14:paraId="15EA5B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shd w:val="clear" w:color="auto" w:fill="auto"/>
          </w:tcPr>
          <w:p w14:paraId="5ABCDE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A9DA8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D45C7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shd w:val="clear" w:color="auto" w:fill="D9D9D9"/>
          </w:tcPr>
          <w:p w14:paraId="68FCC6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455" w:type="dxa"/>
            <w:shd w:val="clear" w:color="auto" w:fill="auto"/>
          </w:tcPr>
          <w:p w14:paraId="4469EF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F1CF3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4B18BC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55" w:type="dxa"/>
            <w:shd w:val="clear" w:color="auto" w:fill="D9D9D9"/>
          </w:tcPr>
          <w:p w14:paraId="2A4D47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1B0BE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4929C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277A53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CFF8AC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B01A5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8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4268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63A0F4A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0D7906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8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A92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18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E6550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10" w:type="dxa"/>
            <w:shd w:val="clear" w:color="auto" w:fill="D9D9D9"/>
          </w:tcPr>
          <w:p w14:paraId="3FBD67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7</w:t>
            </w:r>
          </w:p>
        </w:tc>
        <w:tc>
          <w:tcPr>
            <w:tcW w:w="455" w:type="dxa"/>
            <w:shd w:val="clear" w:color="auto" w:fill="auto"/>
          </w:tcPr>
          <w:p w14:paraId="602663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BB34F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9076B0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5CA1525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3E1B8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57AF2A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8BBBF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shd w:val="clear" w:color="auto" w:fill="D9D9D9"/>
          </w:tcPr>
          <w:p w14:paraId="25A5826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875B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38C32B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326D0F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56C42EA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27B1A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77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7BB55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8D5D7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EB67CA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865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03, 723, 527, 373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4DC2D1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45EE17A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A0DCD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5E8C3A0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49A34A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557" w:type="dxa"/>
            <w:shd w:val="clear" w:color="auto" w:fill="D9D9D9"/>
          </w:tcPr>
          <w:p w14:paraId="6AE36B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455" w:type="dxa"/>
            <w:shd w:val="clear" w:color="auto" w:fill="auto"/>
          </w:tcPr>
          <w:p w14:paraId="318F81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696453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8F5F4C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1EBBA2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F42A6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AFD47A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63" w:type="dxa"/>
            <w:shd w:val="clear" w:color="auto" w:fill="auto"/>
          </w:tcPr>
          <w:p w14:paraId="41B345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</w:tr>
      <w:tr w:rsidR="006B71ED" w:rsidRPr="00513F41" w14:paraId="05C414AF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54FB9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2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E9C149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4CF6CF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494978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5CE5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97, 527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F48BC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647F50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3338A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B447F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DCCC2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557" w:type="dxa"/>
            <w:shd w:val="clear" w:color="auto" w:fill="D9D9D9"/>
          </w:tcPr>
          <w:p w14:paraId="734F2A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3F0C33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22DD57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363E5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455" w:type="dxa"/>
            <w:shd w:val="clear" w:color="auto" w:fill="D9D9D9"/>
          </w:tcPr>
          <w:p w14:paraId="6A5884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E16C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2FF4C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572371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</w:tr>
      <w:tr w:rsidR="006B71ED" w:rsidRPr="00513F41" w14:paraId="7F69328D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4E5A31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0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51B71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8D512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145A9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92C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97, 54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BAA00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73EAC3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04A92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7D501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19F2C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557" w:type="dxa"/>
            <w:shd w:val="clear" w:color="auto" w:fill="D9D9D9"/>
          </w:tcPr>
          <w:p w14:paraId="3281DC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3B04BE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40071EC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C3530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4F7F83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9E5EB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347FA1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1F5E4AD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</w:tr>
      <w:tr w:rsidR="006B71ED" w:rsidRPr="00513F41" w14:paraId="26515CFF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1C54A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8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8C328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1E853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8E5FA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263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47, 26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72D1E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3904F3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DF0D8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BBC6A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65D165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557" w:type="dxa"/>
            <w:shd w:val="clear" w:color="auto" w:fill="D9D9D9"/>
          </w:tcPr>
          <w:p w14:paraId="2C2F41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455" w:type="dxa"/>
            <w:shd w:val="clear" w:color="auto" w:fill="auto"/>
          </w:tcPr>
          <w:p w14:paraId="2BF67E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A4DD4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6F0F7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654770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0B5F7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FE172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66FA2B0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</w:tr>
      <w:tr w:rsidR="006B71ED" w:rsidRPr="00513F41" w14:paraId="70C10816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A6977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6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B2CAD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5C1289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E272DD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58A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4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5621B9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7FC846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15482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20D21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CC29F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41764A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455" w:type="dxa"/>
            <w:shd w:val="clear" w:color="auto" w:fill="auto"/>
          </w:tcPr>
          <w:p w14:paraId="72152FF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31DD45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0B20A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shd w:val="clear" w:color="auto" w:fill="D9D9D9"/>
          </w:tcPr>
          <w:p w14:paraId="1950B3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80498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7357E7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0E65C19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</w:tr>
      <w:tr w:rsidR="006B71ED" w:rsidRPr="00513F41" w14:paraId="1769D958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386017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4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6C85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354F1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CD386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3C4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43, 524, 26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C340F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44324B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88654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46189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CE6C9A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5CD2E6E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shd w:val="clear" w:color="auto" w:fill="auto"/>
          </w:tcPr>
          <w:p w14:paraId="21F21B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601395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A693AF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6208F7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D18DD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DF954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shd w:val="clear" w:color="auto" w:fill="auto"/>
          </w:tcPr>
          <w:p w14:paraId="3139F49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2D588BCD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2C3C2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2.2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AFD6E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277C4E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6CFA0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11F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20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4B6B68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72903F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2DF4C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B90A5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73CA9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shd w:val="clear" w:color="auto" w:fill="D9D9D9"/>
          </w:tcPr>
          <w:p w14:paraId="5D4E2E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55" w:type="dxa"/>
            <w:shd w:val="clear" w:color="auto" w:fill="auto"/>
          </w:tcPr>
          <w:p w14:paraId="1B53FD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02629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31BC3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shd w:val="clear" w:color="auto" w:fill="D9D9D9"/>
          </w:tcPr>
          <w:p w14:paraId="6B2214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5686C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6222B6E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shd w:val="clear" w:color="auto" w:fill="auto"/>
          </w:tcPr>
          <w:p w14:paraId="68D0CD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006F87F5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38F803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0.3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DBA72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4D62A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71FFD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7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B09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41, 269, 24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C99F3D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792B5D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FAB5F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C847A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1492F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shd w:val="clear" w:color="auto" w:fill="D9D9D9"/>
          </w:tcPr>
          <w:p w14:paraId="2FB082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188F8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1EAB68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0DDD3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shd w:val="clear" w:color="auto" w:fill="D9D9D9"/>
          </w:tcPr>
          <w:p w14:paraId="49003D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942C7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1F838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shd w:val="clear" w:color="auto" w:fill="auto"/>
          </w:tcPr>
          <w:p w14:paraId="2A93BA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</w:tr>
      <w:tr w:rsidR="006B71ED" w:rsidRPr="00513F41" w14:paraId="277C7B47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51BF7B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78.3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EAF7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61CE8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0BDB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8)-EXT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DE9D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47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2405D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A53B4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384A72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1B0B4A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B3B60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4FE0B0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79ECBA9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09BFEDB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30EF6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1004D40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472FC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5A004B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585DF4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</w:tr>
      <w:tr w:rsidR="006B71ED" w:rsidRPr="00513F41" w14:paraId="4275D8F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21E6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5.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4ED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289A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924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M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014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1,651,61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AC96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22066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17D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00F8B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528D7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4095D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E7A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9F7A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387D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83900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A90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F11B4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4D4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AED4D00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0DF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bookmarkStart w:id="2" w:name="_Hlk526406389"/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lastRenderedPageBreak/>
              <w:t>904.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8BE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6FB4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P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3C8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F40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87.6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EECF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8DD0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212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D650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DED1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2665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FE7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3DF9D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A7C6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D85E6D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5303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5D47F9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810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</w:tr>
      <w:tr w:rsidR="006B71ED" w:rsidRPr="00513F41" w14:paraId="094E94EE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5CAFE6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bookmarkStart w:id="3" w:name="_Hlk526413117"/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23.0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1B128A" w14:textId="7789DE64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A320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pt-BR" w:eastAsia="nl-NL"/>
              </w:rPr>
              <w:t>N,N,N-trimethyl APT-Me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25D5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C27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2, 270, 20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C335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01D536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6BA96B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D8577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4D4C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048C8CC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F011A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85A4F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AD25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0C922B0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88CD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140CFA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6E6A91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776464E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6B41E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20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6FCCC11" w14:textId="5EEDAEC7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B2D879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CB65B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331E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2, 270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8FF14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CCC31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608603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047D6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EF3E7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5E0198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E530B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2FED1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4C591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7A605F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E2ECD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48CD2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6968E0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05E71F8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F740B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8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1ED26AC" w14:textId="78BDDD9D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1F182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92D34E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44B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2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AD3F5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508F62F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7D36E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753397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757B5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5AE9A3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026BE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95EB9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1FC92A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11937E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26B4F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9CFFE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4B7270C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72FB2D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4246F67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6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76AC027" w14:textId="3E085846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55A56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5B597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FBC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2, 362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F420B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63B56F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2930E3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E9451C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B113EC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FA2B7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0750D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65875A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4A400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72A89C1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979DA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62BF61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630663C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0F09C97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4BEC0C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4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998941D" w14:textId="6BB0E1E3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2D76FA7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874AB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E19E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2/640/638/636, 362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708046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042258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4A4EB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5FA1F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7A4FD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6FAAB6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3183E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4201D7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F1627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003E9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11098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4B82F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490C1E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96CCD00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9B440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2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32B5F25" w14:textId="76F64447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61EDFE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23F1D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C475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38/636, 362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6FAD0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4F1A7F9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69DEB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36220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6978C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0EE3E2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77EC3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351B36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009EF1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826DE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623C96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75F1C6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575596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85A1BB6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E0133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0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F13EA7B" w14:textId="68FD9E35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A175AE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D084C2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5F53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36, 362, 208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E21D0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4244EE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697746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FD116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36B12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2DBFA2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BC0FFD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622CB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FD62D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7691541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0550B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19A6BF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2D1561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0D05289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3E5D6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8.9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6108F7" w14:textId="1B8C1D96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CA1C9F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CEDC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7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DDDE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36/634, 362, 208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99F83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177C65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1A50D0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296913F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F308D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44BAEB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51E849F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576952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E9D61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76B7E3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B139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34EFE5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72520D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580431C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FB2D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6.9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B0D76" w14:textId="64E7FBB4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E05F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C5B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8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7EA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34, 362, 20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F37B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AD062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EC9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2D6E3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E9BB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6DB30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956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CF23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818E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7514FD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058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206A4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5E4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02AB5FE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549B6E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8.9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EA07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40CA8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pt-BR" w:eastAsia="nl-NL"/>
              </w:rPr>
              <w:t>N,N-dimethyl APT-Me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A571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0710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610, 274, 256, 19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14CF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1367FB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71B92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7DEE86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85A9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6BD2F2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69B05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4282FD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BF6F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5F3841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454AE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9586A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300022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F870738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1948E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6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B3999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7BD45E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D481E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F82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DC802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D27BD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8AC91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F5F1B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E9CDD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2FA5C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9B417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CFFB4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8AC5E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07A78D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1E829B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29448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0DAEA1E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F59FD27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A2CE5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4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76A90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E4926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75BDD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A0B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2B67917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3F43AF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2AE1A2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0C2F1C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67544C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5BDC653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12441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6E742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0E0FA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51E5AD8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33FB21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6DA121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599049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A1C2EA1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A5168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2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01A64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F9FB3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CB4B9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81C8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34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FAAFE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DEC62B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092E9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F0C45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4E075B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7211C0A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E19B81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BB72A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CE792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AF5A6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CFF1C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7206D0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0A675B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BB14BA7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66359F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0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23395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7FF2F1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624CF9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DC5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75C7F4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30307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64CA4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75541BC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6B9E4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46F9DD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90650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25904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C09CB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2EDADF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DBBBA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5DEC0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0D86E9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CDD69F9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BAFF1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8.7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DEFE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0DC5C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D69D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AFE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7A36E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3CCA9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D894F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27ACE3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EA368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4DF297D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6EB9319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51B101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E8889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27044A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B5D2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5C46CA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22E100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C526C69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73A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6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64B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2395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B50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FFC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46FB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83A2C9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EC4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667B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9962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673359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CCD1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B575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66B0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F9429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B02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13B1E6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9F03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53C171D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0115FB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4.7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6F39D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0BFA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-monomethyl APT-Me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911C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C5C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74E79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67E6B2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84D518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93D1C8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7B5B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5F7BBB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28CB72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FFB03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D38E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7E1AC6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37A5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5E79F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61D220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9582CB8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7D4F88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0.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45D5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51005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BA62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0011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515A57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2A7AB5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081A6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48CDBA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783A9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310D76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6C8A96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1BC745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6B01D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6D71FA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92EA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474808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317750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A1D63A9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B870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8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1667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B3E4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003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378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7342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8D4C0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EA4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1C20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166D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367C3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934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0EC8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2D4C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0E571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F1F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13C8C2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C950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1D00273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048546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9.0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FBE7B9" w14:textId="28C4DB67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F565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pt-BR" w:eastAsia="nl-NL"/>
              </w:rPr>
              <w:t>N,N,N-trimethyl APT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428E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FB4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256, 19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8F4F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0CE319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7F54BCC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0DBE4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E3A9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3EF19C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56034E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7E211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D326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3D7C65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85334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B0EB4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5E2CA5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0EB23C5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3FADBA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7.0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CA7D3F" w14:textId="64808D00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833CE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67F2A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87D3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256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0BA46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552487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570B7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004F2C3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8611D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0B066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A5E21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183DE4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972E9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6882E9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14F42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8A3B1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1ACFCC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99E9CB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47C815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4.9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1DF87A6" w14:textId="5DAD95E7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5763E4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E3D98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424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5F2A1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838F5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C39A0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9C559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2FE71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6504A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142A1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444D41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2D975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B90B0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8CCF1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395CAC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3352C6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CBFC026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4EE2B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2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005CF3" w14:textId="675CF0A3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8FABB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5FDECA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CAD9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8, 34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94C5B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315BB8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6AF48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D7832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747E8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C9D14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11B24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19586B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03276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5AF677C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C5D3B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FD37C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4F5862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BF1C4B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333B30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0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0C6F92D" w14:textId="57C1A96F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6C51D9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B1CD4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DA21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6, 34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57E0BE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63F9F6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7825F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FA3F6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03FF0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70015E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F835D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6D98FE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161A4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39F731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B2C2A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487A5D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195E91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CC43067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6513E5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8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75B8E2C" w14:textId="4FAFFB26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E6A10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5FFCCB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D36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2, 348, 194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FF4A1A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36E9A7A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CD1AF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53510D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77843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0BB027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FDFB0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438013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36892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7DD66B9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5EA7B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F81D9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238ABE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D64188E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D81ADC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6.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F51E6F" w14:textId="766C01AD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09D72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3B7A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564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2, 348, 194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A41D2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A2D52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77B374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3A8A4B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66CA8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718B09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7E0122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0CA794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4038C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674168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4D87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60574A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0FC3962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042DB7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ED6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4.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640AB" w14:textId="34AE74B2" w:rsidR="006B71ED" w:rsidRPr="00513F41" w:rsidRDefault="00A27006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FBAC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8FB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7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211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2/620, 348, 19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4868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ACE4EA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BAE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63F4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BACE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A8FF1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279A7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5D9C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3B49D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C8BE1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72D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EA7D6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2E2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53E248F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4FE9F1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4.8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D10F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423B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,N-dimethyl APT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E8DB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5B2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14, 260, 180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04CF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6C8E5C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2C740E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B4B2C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F0BA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672FC9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2F64FB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4FFF08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FB78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1B415F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F5F4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37A02CF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16EA4AA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3AFE337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C0D578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2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6E34D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291E2C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5A5FA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A90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3A961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40856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EDE8A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5A6EC3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6618F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7BFDD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69B1A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75302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68556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3458F9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45B8D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74518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10DCDA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bookmarkEnd w:id="2"/>
      <w:tr w:rsidR="006B71ED" w:rsidRPr="00513F41" w14:paraId="7C589CAF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0DAC78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lastRenderedPageBreak/>
              <w:t>890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C9D06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F054A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8F959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260E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D7D091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70D36D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A0ACD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0B679E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13351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8CA24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DE108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CFFC5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B43D31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0406AD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F47F4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682C6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721074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11986CF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6E7FDA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8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9E9E8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5D90E1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A2EDB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A4D1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57F940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01A2B7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702C6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0852A6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FB7D9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3B1847C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D873B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37FD72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11780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D9EA2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C592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B9FB37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08B41F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9249E62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4B5551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bookmarkStart w:id="4" w:name="_Hlk526413132"/>
            <w:bookmarkEnd w:id="3"/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6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31D91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05F0C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968E7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242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82C81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0E7E6A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2CB76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728252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CA2E4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6033DF4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108DE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C4950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3A2A0C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0FF07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2DA1F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54EA0E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323793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CCAD9B8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CDCC9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4.6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2655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2A7D9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4209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7EE1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A9DD8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447CCB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029EF5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274201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A3C6C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6B237D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4BA49C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05266B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DFAAB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048FE63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80AA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2613D94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6283FE9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F7C58CB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F53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2.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56A1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F4B2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C3B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A5C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BD2D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17C866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CD4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B94C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B579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D1006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CA84E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5887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654C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22CEE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7DF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CF2D4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8AC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51D0AF6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20672BD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0.9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0933D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159D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-monomethyl APT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4A5F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D8D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3, 600, 22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7230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4CAA07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1E66DF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01451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8E2A3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26F788F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014ED3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481CAE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5AA1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22E303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0C90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F00A7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673847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7F711C4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63A88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78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E9006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6572F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9C80B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032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777F45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68A1CA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21CF6A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D3368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8368B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F993C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4C2F1B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5C0CE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0CC70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4DFD953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45224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E5E04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67DA2C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3956C56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1C7167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76.7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AF42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F8F8B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EDF7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2CEA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A2A0C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A3127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0AB46B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468ED8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11F8BA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623E8B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1472AA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0E0278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FD524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7EE2912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E885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774425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0C729A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590AC82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9F1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74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799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B730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99B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7C6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a</w:t>
            </w:r>
            <w:proofErr w:type="spellEnd"/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B788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EF39B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12A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0CE1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418E0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8F1E1C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078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BB3B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E1E7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16FB68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AC7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988B9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306B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bookmarkEnd w:id="4"/>
      <w:tr w:rsidR="006B71ED" w:rsidRPr="00513F41" w14:paraId="496750C3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1A36BA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95.8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A3D1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A992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  <w:t>PI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75EC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749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3, 653, 615, 299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C1D8B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2DA3D4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01249AC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453329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C7AF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25B1449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1CA10FE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9EBC9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59D9F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5AFF71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BB47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6FAD7D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6DAAB8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1A18335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B9223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1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0603D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7318C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2EC5A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OH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D5BB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93, 615, 261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893EF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E51CC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31E1F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759A92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5E8F7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56976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9F02AC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DA5FA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38A8A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34F249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DF773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9270D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5A45C4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6E84A63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6C3355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9.5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8613A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50462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43AD3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OH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748D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31, 613, 335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41118A3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58F119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479BC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D38C1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5712A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218A72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575526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8B99B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39269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22EE492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A7935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703BC1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355487B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06A7DFC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87A5A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07.4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8F1DCD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61B144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8921F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OH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332E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29, 613, 335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3859A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378B73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BDBE0F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D52B5F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91C2C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38D224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0D0C9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14BEE3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A21DA8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7FCA69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33F48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7DC44C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6EA524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CD9E36A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07015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22.6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6E53C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2346BA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B611B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OH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03E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7, 357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1257CC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4D4916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7E00F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9B991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F069F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5C244A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74CEA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5CE028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1E7BDE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110452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DE2B36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D08F9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4C553B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4D29B30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4DF641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20.3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4A55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DD1B1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8FF5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OH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CC8F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5, 357, 335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B9F45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6839A6B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06BCF6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1A3BD0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3B95C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790DD5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22B76FB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7244C5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3569E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3CFFB5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E70C8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12D824E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090CA2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32809F8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9852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18.5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E55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316B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691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OH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03D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43, 357, 33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043B9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16DB8F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D91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9C32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42B3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DEA356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EFA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A030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6B69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1A8E8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C3B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128D911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4E7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9B25A02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72133D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20.7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7357D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26A1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S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1D91E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7412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3, 540, 357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FF5D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36AF57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7FCD87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ACF4B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D7D83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632C09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2B79CCF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AB9D0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8214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2A6002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5BE1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FD5DC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6A765BF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BD09AEF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A33EB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8.4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4E5035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00BF1D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EE8A2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0FB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31, 54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23D09F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10" w:type="dxa"/>
            <w:shd w:val="clear" w:color="auto" w:fill="D9D9D9"/>
          </w:tcPr>
          <w:p w14:paraId="159132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E3DF8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A7AF8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AAA30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7E18F5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1E825A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9D8844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25856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220839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0A2AE9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6C1160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719DBF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03D79DB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1CD4995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6.4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30C7D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3128DD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7B952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8B97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8, 26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53656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  <w:tc>
          <w:tcPr>
            <w:tcW w:w="410" w:type="dxa"/>
            <w:shd w:val="clear" w:color="auto" w:fill="D9D9D9"/>
          </w:tcPr>
          <w:p w14:paraId="70A16E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C0D84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DA010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098FE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387B00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61D60C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6B9FA7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66ED57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3A4659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7DBEA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AC7190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13174EF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063C9A8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17880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4.5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6E2D1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169D3A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8C82E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07C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8, 26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01D1E9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10" w:type="dxa"/>
            <w:shd w:val="clear" w:color="auto" w:fill="D9D9D9"/>
          </w:tcPr>
          <w:p w14:paraId="6CF097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64E18F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C509D8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BB9510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0F65C6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E835B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04F70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28979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0F0B30F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B6123C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18A76DA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6A26750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694F87C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6F3C1C8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2.4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01E5E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582E55B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49A3C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4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FE5C8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6, 26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583125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10" w:type="dxa"/>
            <w:shd w:val="clear" w:color="auto" w:fill="D9D9D9"/>
          </w:tcPr>
          <w:p w14:paraId="707B53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63FC3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74EED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A047A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28CE1C7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627620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2FE80A4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73DFCD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6BCBD0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4FC8E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67E18F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533C2C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258C6A1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5C0D8C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10.4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EC89A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0ED6A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F15746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5)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07E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4, 260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6A9717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10" w:type="dxa"/>
            <w:shd w:val="clear" w:color="auto" w:fill="D9D9D9"/>
          </w:tcPr>
          <w:p w14:paraId="4173AF1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0E12145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66A37D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29085E0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410B4C3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6976C8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0D09A6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463C716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D9D9D9"/>
          </w:tcPr>
          <w:p w14:paraId="17D7F3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29B04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201091A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36AFD3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E024151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72C8D1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8.5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0A984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A80C0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6E46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6)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8EFA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2, 260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D3BB5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6BC287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6B682C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166DCC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D3CE1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73B08C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56F8FF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295E529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29371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0D67C5A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162FC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2B346B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1505E3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38F05E3C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9079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06.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74D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B1767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B35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7)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09A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32, 26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9374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4DE54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6ED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C14C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9ACA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64CC90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896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3973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04D3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B207E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534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F0D080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96DA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6A1A393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5BF0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74.6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85D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F7121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1B75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7612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49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6A407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DCC8A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F3B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6B91F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6ED66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C6EDC6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928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E66066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B10CBC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E665EC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4E7E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5652849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B631C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85C4430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CFB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887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9451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4C00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CF2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A82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0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DF20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AE33A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3B3D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C5FF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F552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168A9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4BF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625E8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D1D3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FA7CA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196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4D036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389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C3323F8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36B0D7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71.8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360F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FC45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P-Me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14C0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0B8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53, 939, 249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58071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7B1457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565FE8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85445C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06C8B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5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634E65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6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518D3E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3</w:t>
            </w: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29541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F8A0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2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3724506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6</w:t>
            </w: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2C88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26F539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3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13E6E6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4</w:t>
            </w:r>
          </w:p>
        </w:tc>
      </w:tr>
      <w:tr w:rsidR="006B71ED" w:rsidRPr="00513F41" w14:paraId="2A19742C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70F7B4B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69.8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9DC9F3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4FD570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A5079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1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AAB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51, 937, 249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2792273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2CF804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41C376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029E3B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B63E4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24EDE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6AD6B0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5EFD9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0D7ABF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shd w:val="clear" w:color="auto" w:fill="D9D9D9"/>
          </w:tcPr>
          <w:p w14:paraId="3912AA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C1993D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1C4A7D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70CAAB4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</w:tr>
      <w:tr w:rsidR="006B71ED" w:rsidRPr="00513F41" w14:paraId="35F4D90C" w14:textId="77777777" w:rsidTr="00725B2D">
        <w:trPr>
          <w:trHeight w:val="302"/>
        </w:trPr>
        <w:tc>
          <w:tcPr>
            <w:tcW w:w="723" w:type="dxa"/>
            <w:tcBorders>
              <w:top w:val="nil"/>
            </w:tcBorders>
            <w:shd w:val="clear" w:color="auto" w:fill="auto"/>
          </w:tcPr>
          <w:p w14:paraId="2D8A8A7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67.7</w:t>
            </w:r>
          </w:p>
        </w:tc>
        <w:tc>
          <w:tcPr>
            <w:tcW w:w="117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6EDA4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shd w:val="clear" w:color="auto" w:fill="auto"/>
          </w:tcPr>
          <w:p w14:paraId="55DF17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A8861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2)-EXT-AR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20A4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49, 935, 249</w:t>
            </w: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auto"/>
          </w:tcPr>
          <w:p w14:paraId="3861E3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shd w:val="clear" w:color="auto" w:fill="D9D9D9"/>
          </w:tcPr>
          <w:p w14:paraId="1E64026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7DBBE8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CCF94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328E5C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shd w:val="clear" w:color="auto" w:fill="D9D9D9"/>
          </w:tcPr>
          <w:p w14:paraId="1A800E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shd w:val="clear" w:color="auto" w:fill="auto"/>
          </w:tcPr>
          <w:p w14:paraId="3DB215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tcBorders>
              <w:right w:val="single" w:sz="4" w:space="0" w:color="auto"/>
            </w:tcBorders>
            <w:shd w:val="clear" w:color="auto" w:fill="D9D9D9"/>
          </w:tcPr>
          <w:p w14:paraId="73F025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auto"/>
          </w:tcPr>
          <w:p w14:paraId="5EDB49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shd w:val="clear" w:color="auto" w:fill="D9D9D9"/>
          </w:tcPr>
          <w:p w14:paraId="1DB222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5D2822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  <w:shd w:val="clear" w:color="auto" w:fill="D9D9D9"/>
          </w:tcPr>
          <w:p w14:paraId="07D7FC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shd w:val="clear" w:color="auto" w:fill="auto"/>
          </w:tcPr>
          <w:p w14:paraId="03ECFE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</w:tr>
      <w:tr w:rsidR="006B71ED" w:rsidRPr="00513F41" w14:paraId="31DF2ED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0D3773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65.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44D34C" w14:textId="4C008EBE" w:rsidR="006B71ED" w:rsidRPr="00513F41" w:rsidRDefault="00792509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26AD8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0D55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Uns(3)-EXT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95B51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47, 933, 249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451FA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48066F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39E238C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36A80F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878637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6D8DDB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7639DB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</w:t>
            </w: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24A49CF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A26E05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207921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1857E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5AF0C64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61F292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</w:tr>
      <w:tr w:rsidR="006B71ED" w:rsidRPr="00513F41" w14:paraId="2155D7F0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144A5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lastRenderedPageBreak/>
              <w:t>901.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5B956" w14:textId="32D3091D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  <w:r w:rsidR="00792509"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="00792509"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53F3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1F7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BEA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83, 869, 24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6CC0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0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72F2C0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B827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C23E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E2F9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1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A7C2C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CD79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8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B51C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1829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1F910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99E5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7B0C73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4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9E3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5</w:t>
            </w:r>
          </w:p>
        </w:tc>
      </w:tr>
      <w:tr w:rsidR="006B71ED" w:rsidRPr="00513F41" w14:paraId="61BE09F8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9CC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039.7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41F025" w14:textId="5D6D24D4" w:rsidR="006B71ED" w:rsidRPr="00513F41" w:rsidRDefault="00792509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BA68D0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Gly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7D8B0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4C6A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77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49BEFB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D479C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3A08B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06C5F3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88DB6F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FB20B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69ACC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D16DD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146388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4DF3D0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93FF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51C806E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BD99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2215919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153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69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8AEC0" w14:textId="3F2AC822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  <w:r w:rsidR="00792509"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="00792509"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64B5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5CA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72D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0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AC29F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8D36A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04B4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74D2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C83E3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E08B1B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9636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C082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4EEB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DA541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995F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159CA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90C8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A379A15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6402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064.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784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0362A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Gly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1809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3249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72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633C1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A8D8F7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C650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9FFB1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14F611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D4B4C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D2D6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F84461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0825D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459A7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72733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27BB85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EEE0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B0E7713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EFF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994.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7619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76BD4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869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5D3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5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7DDC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37E51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64B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5A146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CEB8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97598D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441F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13C2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0E09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C81E2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89C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5FBCB2D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6581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5B3DAA41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FACC0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241.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71DDE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F5A5A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(C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12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H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22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O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10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(SO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3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H)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2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45551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DD44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142, 40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1A9B9C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747AE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DF9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B7656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5E6525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&lt;0.1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FF1337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5012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1E77F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90EA4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1D22A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A3C3D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239D9CE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99E6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31559CB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95F7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171.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F7E7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F384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3AB1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4F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74, 994, 40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71DD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55B10E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559C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71B6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67C85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07DE7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36868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D2A0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629F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47C2A1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848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DA284F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456D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413CD59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27D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161.5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3E8F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62581B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(C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12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H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22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NO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10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(SO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bscript"/>
                <w:lang w:eastAsia="nl-NL"/>
              </w:rPr>
              <w:t>3</w:t>
            </w: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H))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EF4A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16D46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 xml:space="preserve">1064, 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0DF33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DB59B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B29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1F5A6E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8117C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41DF79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527DA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8AA76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E99DD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5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FDAAF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8BF0C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1AA016E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9C2A6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238F6F88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982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091.5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371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ACD6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6910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6DC9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074, 99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A949E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685C99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44E9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971C4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2445D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797A9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5960B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DFCD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E262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2E7D8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D6B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17BB582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30789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7FB428E" w14:textId="77777777" w:rsidTr="00725B2D">
        <w:trPr>
          <w:trHeight w:val="302"/>
        </w:trPr>
        <w:tc>
          <w:tcPr>
            <w:tcW w:w="189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0B6881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eastAsia="nl-NL"/>
              </w:rPr>
              <w:t>Cardiolipin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9023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A1D4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A8A3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874CC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23E47B0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0F4F8F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A49E5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04C6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5244B2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081CD0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EA40B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4E3B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3256423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35E96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947F6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38CB3D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86AD9A1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D35396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522.3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E7C28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F1F02B8" w14:textId="40C5246E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P</w:t>
            </w:r>
            <w:r w:rsidR="002F0D32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 xml:space="preserve"> (BPG)</w:t>
            </w: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B83D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, 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2BF13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04, 869, 789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6D2394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19EB3DC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70AD69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47A8256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8AEF2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0A8E60F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132A1C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5198F1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375B15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05220BE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2FBC4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70574A2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5FC3DFB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A26B25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BE76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592.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851A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4220B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E79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, EXT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6BB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74, 939, 86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7E7AB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A37790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AEF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372D5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D3D54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7AAAB4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8FD5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9B978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119E6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3F635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1AA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F76234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336E9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EEE39D1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69943D0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676.4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F6CA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4D0F0B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PGPGP</w:t>
            </w:r>
          </w:p>
        </w:tc>
        <w:tc>
          <w:tcPr>
            <w:tcW w:w="16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AEE5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, AR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DF3E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396, 1023, 869, 807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4A310C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D9D9D9"/>
          </w:tcPr>
          <w:p w14:paraId="0EC87C8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3C5E7B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FB3936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2B4E2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D9D9D9"/>
          </w:tcPr>
          <w:p w14:paraId="5361352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</w:tcPr>
          <w:p w14:paraId="5341326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73737F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6BC2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D9D9D9"/>
          </w:tcPr>
          <w:p w14:paraId="7D22962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E83B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245408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3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</w:tcPr>
          <w:p w14:paraId="05C919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4DE8D64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642CB0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746.5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7F44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A61C3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854D0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AR, EXT-AR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9B87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466, 1093, 1023, 939, 869, 807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055ED9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bottom w:val="nil"/>
            </w:tcBorders>
            <w:shd w:val="clear" w:color="auto" w:fill="D9D9D9"/>
          </w:tcPr>
          <w:p w14:paraId="3B89981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289BC3E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7AB84F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BD5DEB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bottom w:val="nil"/>
            </w:tcBorders>
            <w:shd w:val="clear" w:color="auto" w:fill="D9D9D9"/>
          </w:tcPr>
          <w:p w14:paraId="26CCF85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auto"/>
          </w:tcPr>
          <w:p w14:paraId="20607C8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14:paraId="3096D74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5CCD4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bottom w:val="nil"/>
            </w:tcBorders>
            <w:shd w:val="clear" w:color="auto" w:fill="D9D9D9"/>
          </w:tcPr>
          <w:p w14:paraId="3E14023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3</w:t>
            </w:r>
          </w:p>
        </w:tc>
        <w:tc>
          <w:tcPr>
            <w:tcW w:w="4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A4FD8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  <w:shd w:val="clear" w:color="auto" w:fill="D9D9D9"/>
          </w:tcPr>
          <w:p w14:paraId="749FC55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63" w:type="dxa"/>
            <w:tcBorders>
              <w:bottom w:val="nil"/>
            </w:tcBorders>
            <w:shd w:val="clear" w:color="auto" w:fill="auto"/>
          </w:tcPr>
          <w:p w14:paraId="3062808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7FF8976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0BCC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816.6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7027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F6B0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46E5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EXT-AR, EXT-A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A4A2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36, 1093, 939, 87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1AF99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0E58CF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CBBC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9CFD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BF0E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EA8CC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6DD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3998D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A91C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2C148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9D9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0F5D30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AEBFC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655BDE5A" w14:textId="77777777" w:rsidTr="00725B2D">
        <w:trPr>
          <w:trHeight w:val="302"/>
        </w:trPr>
        <w:tc>
          <w:tcPr>
            <w:tcW w:w="18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4943B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eastAsia="nl-NL"/>
              </w:rPr>
              <w:t>GDGT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2B89B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u w:val="single"/>
                <w:lang w:val="nl-NL" w:eastAsia="nl-NL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372D8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DA7D2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300AE7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4C31EE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A6444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F95F8B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77247D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639C22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DAA9A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FABA18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6603F1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5610BD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F9FE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7D7548B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457E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75685D04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E027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643.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0FB3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NH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bscript"/>
                <w:lang w:eastAsia="nl-NL"/>
              </w:rPr>
              <w:t>4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92A6C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Gly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5F24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GDGT-0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0FB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30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50017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E544DD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A889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9618A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3DF50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7ECE27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96E9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D44B8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626E7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573548D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1A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53BAA6F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5603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1C768C5D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5502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610.6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A098A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F0CDFC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  <w:t>PG--PG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206CC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GDGT-0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BA5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92, 1456, 143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7111CA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4</w:t>
            </w: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684C48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73452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731D80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E38F7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A73593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32D84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79F8C8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EDE2EF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CBCAE7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E0B4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2783B34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24"/>
                <w:lang w:val="nl-NL" w:eastAsia="nl-NL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0A64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891A54B" w14:textId="77777777" w:rsidTr="00725B2D">
        <w:trPr>
          <w:trHeight w:val="302"/>
        </w:trPr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39E96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608.6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79FF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604E1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0011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GDGT-1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6FFE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590, 1454, 143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A37F34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6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6153E2A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A145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0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B5AAC2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8C86D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A1D415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F93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9CE0A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6394A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04A9BA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2B02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E6CE1D8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10A3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  <w:tr w:rsidR="006B71ED" w:rsidRPr="00513F41" w14:paraId="0201F34D" w14:textId="77777777" w:rsidTr="00725B2D">
        <w:trPr>
          <w:trHeight w:val="302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EE26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1579.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026B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lang w:eastAsia="nl-NL"/>
              </w:rPr>
              <w:t>[M+H]</w:t>
            </w:r>
            <w:r w:rsidRPr="00513F41">
              <w:rPr>
                <w:rFonts w:ascii="Times New Roman" w:eastAsia="Times New Roman" w:hAnsi="Times New Roman"/>
                <w:bCs/>
                <w:color w:val="000000"/>
                <w:sz w:val="18"/>
                <w:szCs w:val="24"/>
                <w:vertAlign w:val="superscript"/>
                <w:lang w:eastAsia="nl-NL"/>
              </w:rPr>
              <w:t>+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9A1525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  <w:t>PG--P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9FE0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GDGT-0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3980D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1425, 1382, 77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ED236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2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A7524C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0BCC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264FD9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D1E47E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3377323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8FCDA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1909D7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9B645B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B65DC71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6854F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3F512A0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83F52" w14:textId="77777777" w:rsidR="006B71ED" w:rsidRPr="00513F41" w:rsidRDefault="006B71ED" w:rsidP="00725B2D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24"/>
                <w:lang w:val="nl-NL" w:eastAsia="nl-NL"/>
              </w:rPr>
            </w:pPr>
            <w:r w:rsidRPr="00513F41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nl-NL"/>
              </w:rPr>
              <w:t> </w:t>
            </w:r>
          </w:p>
        </w:tc>
      </w:tr>
    </w:tbl>
    <w:p w14:paraId="1FDF8187" w14:textId="5CC08EF8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</w:rPr>
      </w:pPr>
      <w:proofErr w:type="spellStart"/>
      <w:r w:rsidRPr="00D062FD">
        <w:rPr>
          <w:rFonts w:ascii="Times New Roman" w:hAnsi="Times New Roman"/>
          <w:sz w:val="24"/>
          <w:szCs w:val="24"/>
        </w:rPr>
        <w:t>na</w:t>
      </w:r>
      <w:proofErr w:type="spellEnd"/>
      <w:r w:rsidRPr="00D062FD">
        <w:rPr>
          <w:rFonts w:ascii="Times New Roman" w:hAnsi="Times New Roman"/>
          <w:sz w:val="24"/>
          <w:szCs w:val="24"/>
        </w:rPr>
        <w:t xml:space="preserve"> = </w:t>
      </w:r>
      <w:r w:rsidR="009A4DEE">
        <w:rPr>
          <w:rFonts w:ascii="Times New Roman" w:hAnsi="Times New Roman"/>
          <w:sz w:val="24"/>
        </w:rPr>
        <w:t>Compound</w:t>
      </w:r>
      <w:r w:rsidRPr="00D062FD">
        <w:rPr>
          <w:rFonts w:ascii="Times New Roman" w:hAnsi="Times New Roman"/>
          <w:sz w:val="24"/>
          <w:szCs w:val="24"/>
        </w:rPr>
        <w:t xml:space="preserve"> </w:t>
      </w:r>
      <w:r w:rsidR="009A4DEE">
        <w:rPr>
          <w:rFonts w:ascii="Times New Roman" w:hAnsi="Times New Roman"/>
          <w:sz w:val="24"/>
          <w:szCs w:val="24"/>
        </w:rPr>
        <w:t xml:space="preserve">identification based on </w:t>
      </w:r>
      <w:r w:rsidR="009A4DEE" w:rsidRPr="00F825E3">
        <w:rPr>
          <w:rFonts w:ascii="Times New Roman" w:hAnsi="Times New Roman"/>
          <w:sz w:val="24"/>
          <w:szCs w:val="24"/>
        </w:rPr>
        <w:t xml:space="preserve">retention time </w:t>
      </w:r>
      <w:r w:rsidR="009A4DEE">
        <w:rPr>
          <w:rFonts w:ascii="Times New Roman" w:hAnsi="Times New Roman"/>
          <w:sz w:val="24"/>
          <w:szCs w:val="24"/>
        </w:rPr>
        <w:t>(in relation to known</w:t>
      </w:r>
      <w:r w:rsidR="009A4DEE" w:rsidRPr="00F825E3">
        <w:rPr>
          <w:rFonts w:ascii="Times New Roman" w:hAnsi="Times New Roman"/>
          <w:sz w:val="24"/>
          <w:szCs w:val="24"/>
        </w:rPr>
        <w:t xml:space="preserve"> compounds</w:t>
      </w:r>
      <w:r w:rsidR="009A4DEE">
        <w:rPr>
          <w:rFonts w:ascii="Times New Roman" w:hAnsi="Times New Roman"/>
          <w:sz w:val="24"/>
          <w:szCs w:val="24"/>
        </w:rPr>
        <w:t>)</w:t>
      </w:r>
      <w:r w:rsidR="009A4DEE" w:rsidRPr="002F0D32">
        <w:rPr>
          <w:rFonts w:ascii="Times New Roman" w:hAnsi="Times New Roman"/>
          <w:sz w:val="24"/>
          <w:szCs w:val="24"/>
        </w:rPr>
        <w:t xml:space="preserve"> </w:t>
      </w:r>
      <w:r w:rsidR="009A4DEE">
        <w:rPr>
          <w:rFonts w:ascii="Times New Roman" w:hAnsi="Times New Roman"/>
          <w:sz w:val="24"/>
          <w:szCs w:val="24"/>
        </w:rPr>
        <w:t>as the MS</w:t>
      </w:r>
      <w:r w:rsidR="009A4DEE" w:rsidRPr="00D062FD">
        <w:rPr>
          <w:rFonts w:ascii="Times New Roman" w:hAnsi="Times New Roman"/>
          <w:sz w:val="24"/>
          <w:szCs w:val="24"/>
          <w:vertAlign w:val="superscript"/>
        </w:rPr>
        <w:t>2</w:t>
      </w:r>
      <w:r w:rsidR="009A4DEE">
        <w:rPr>
          <w:rFonts w:ascii="Times New Roman" w:hAnsi="Times New Roman"/>
          <w:sz w:val="24"/>
          <w:szCs w:val="24"/>
        </w:rPr>
        <w:t xml:space="preserve"> </w:t>
      </w:r>
      <w:r w:rsidRPr="00D062FD">
        <w:rPr>
          <w:rFonts w:ascii="Times New Roman" w:hAnsi="Times New Roman"/>
          <w:sz w:val="24"/>
          <w:szCs w:val="24"/>
        </w:rPr>
        <w:t xml:space="preserve">spectrum </w:t>
      </w:r>
      <w:r w:rsidR="009A4DEE">
        <w:rPr>
          <w:rFonts w:ascii="Times New Roman" w:hAnsi="Times New Roman"/>
          <w:sz w:val="24"/>
          <w:szCs w:val="24"/>
        </w:rPr>
        <w:t xml:space="preserve">was </w:t>
      </w:r>
      <w:r w:rsidRPr="00D062FD">
        <w:rPr>
          <w:rFonts w:ascii="Times New Roman" w:hAnsi="Times New Roman"/>
          <w:sz w:val="24"/>
          <w:szCs w:val="24"/>
        </w:rPr>
        <w:t>not available (</w:t>
      </w:r>
      <w:r w:rsidR="009A4DEE">
        <w:rPr>
          <w:rFonts w:ascii="Times New Roman" w:hAnsi="Times New Roman"/>
          <w:sz w:val="24"/>
          <w:szCs w:val="24"/>
        </w:rPr>
        <w:t>due to low response</w:t>
      </w:r>
      <w:r w:rsidRPr="00D062FD">
        <w:rPr>
          <w:rFonts w:ascii="Times New Roman" w:hAnsi="Times New Roman"/>
          <w:sz w:val="24"/>
          <w:szCs w:val="24"/>
        </w:rPr>
        <w:t xml:space="preserve">). </w:t>
      </w:r>
      <w:r w:rsidRPr="00D062FD">
        <w:rPr>
          <w:rFonts w:ascii="Times New Roman" w:hAnsi="Times New Roman"/>
          <w:i/>
          <w:sz w:val="24"/>
          <w:szCs w:val="24"/>
        </w:rPr>
        <w:t>m/z</w:t>
      </w:r>
      <w:r w:rsidRPr="00D062FD">
        <w:rPr>
          <w:rFonts w:ascii="Times New Roman" w:hAnsi="Times New Roman"/>
          <w:sz w:val="24"/>
          <w:szCs w:val="24"/>
        </w:rPr>
        <w:t xml:space="preserve"> values are observed not calculated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F0D32" w:rsidRPr="002A1525">
        <w:rPr>
          <w:rFonts w:ascii="Times New Roman" w:hAnsi="Times New Roman"/>
          <w:sz w:val="24"/>
        </w:rPr>
        <w:t xml:space="preserve">PE = phosphatidylethanolamine, PS = phosphatidylserine, PI = phosphatidylinositol, PG = phosphatidylglycerol, PGP = phosphatidylglycerophosphate, PGP-Me = phosphatidylglycerophosphate methyl ester, PGS = </w:t>
      </w:r>
      <w:proofErr w:type="spellStart"/>
      <w:r w:rsidR="002F0D32" w:rsidRPr="002A1525">
        <w:rPr>
          <w:rFonts w:ascii="Times New Roman" w:hAnsi="Times New Roman"/>
          <w:sz w:val="24"/>
        </w:rPr>
        <w:t>phosphatidylglycerosulfate</w:t>
      </w:r>
      <w:proofErr w:type="spellEnd"/>
      <w:r w:rsidR="002F0D32" w:rsidRPr="002A1525">
        <w:rPr>
          <w:rFonts w:ascii="Times New Roman" w:hAnsi="Times New Roman"/>
          <w:sz w:val="24"/>
        </w:rPr>
        <w:t xml:space="preserve">, APT = </w:t>
      </w:r>
      <w:proofErr w:type="spellStart"/>
      <w:r w:rsidR="002F0D32" w:rsidRPr="002A1525">
        <w:rPr>
          <w:rFonts w:ascii="Times New Roman" w:hAnsi="Times New Roman"/>
          <w:sz w:val="24"/>
        </w:rPr>
        <w:t>aminopentanetetrol</w:t>
      </w:r>
      <w:proofErr w:type="spellEnd"/>
      <w:r w:rsidR="002F0D32" w:rsidRPr="002A1525">
        <w:rPr>
          <w:rFonts w:ascii="Times New Roman" w:hAnsi="Times New Roman"/>
          <w:sz w:val="24"/>
        </w:rPr>
        <w:t xml:space="preserve">, APT-Me = </w:t>
      </w:r>
      <w:proofErr w:type="spellStart"/>
      <w:r w:rsidR="002F0D32" w:rsidRPr="002A1525">
        <w:rPr>
          <w:rFonts w:ascii="Times New Roman" w:hAnsi="Times New Roman"/>
          <w:sz w:val="24"/>
        </w:rPr>
        <w:t>aminomethoxypentanetriol</w:t>
      </w:r>
      <w:proofErr w:type="spellEnd"/>
      <w:r w:rsidR="002F0D32" w:rsidRPr="002A1525">
        <w:rPr>
          <w:rFonts w:ascii="Times New Roman" w:hAnsi="Times New Roman"/>
          <w:sz w:val="24"/>
        </w:rPr>
        <w:t>, PG-</w:t>
      </w:r>
      <w:proofErr w:type="spellStart"/>
      <w:r w:rsidR="002F0D32" w:rsidRPr="002A1525">
        <w:rPr>
          <w:rFonts w:ascii="Times New Roman" w:hAnsi="Times New Roman"/>
          <w:sz w:val="24"/>
        </w:rPr>
        <w:t>Gly</w:t>
      </w:r>
      <w:proofErr w:type="spellEnd"/>
      <w:r w:rsidR="002F0D32" w:rsidRPr="002A1525">
        <w:rPr>
          <w:rFonts w:ascii="Times New Roman" w:hAnsi="Times New Roman"/>
          <w:sz w:val="24"/>
        </w:rPr>
        <w:t xml:space="preserve"> = </w:t>
      </w:r>
      <w:proofErr w:type="spellStart"/>
      <w:r w:rsidR="002F0D32" w:rsidRPr="002A1525">
        <w:rPr>
          <w:rFonts w:ascii="Times New Roman" w:hAnsi="Times New Roman"/>
          <w:sz w:val="24"/>
          <w:szCs w:val="24"/>
        </w:rPr>
        <w:t>phosphatidylglycerohexose</w:t>
      </w:r>
      <w:proofErr w:type="spellEnd"/>
      <w:r w:rsidR="002F0D32" w:rsidRPr="002A1525">
        <w:rPr>
          <w:rFonts w:ascii="Times New Roman" w:hAnsi="Times New Roman"/>
          <w:sz w:val="24"/>
        </w:rPr>
        <w:t xml:space="preserve">, 2Gly = </w:t>
      </w:r>
      <w:proofErr w:type="spellStart"/>
      <w:r w:rsidR="002F0D32" w:rsidRPr="002A1525">
        <w:rPr>
          <w:rFonts w:ascii="Times New Roman" w:hAnsi="Times New Roman"/>
          <w:sz w:val="24"/>
        </w:rPr>
        <w:t>dihexose</w:t>
      </w:r>
      <w:proofErr w:type="spellEnd"/>
      <w:r w:rsidR="002F0D32" w:rsidRPr="002A1525">
        <w:rPr>
          <w:rFonts w:ascii="Times New Roman" w:hAnsi="Times New Roman"/>
          <w:sz w:val="24"/>
        </w:rPr>
        <w:t>. PGPGP = phosphatidylglycerophosphate glycerophosphate, BPG = bisphosphatidylglycerol, GDGT = glycerol dialkyl glycerol tetraether (</w:t>
      </w:r>
      <w:r w:rsidR="002F0D32" w:rsidRPr="002A1525">
        <w:rPr>
          <w:rFonts w:ascii="Times New Roman" w:hAnsi="Times New Roman"/>
          <w:color w:val="000000"/>
          <w:sz w:val="24"/>
          <w:szCs w:val="24"/>
        </w:rPr>
        <w:t>where n is the number of cyclopentane moieties</w:t>
      </w:r>
      <w:r w:rsidR="002F0D32" w:rsidRPr="002A1525">
        <w:rPr>
          <w:rFonts w:ascii="Times New Roman" w:hAnsi="Times New Roman"/>
          <w:sz w:val="24"/>
        </w:rPr>
        <w:t>)</w:t>
      </w:r>
      <w:r w:rsidR="002F0D32" w:rsidRPr="002A1525">
        <w:rPr>
          <w:rFonts w:ascii="Times New Roman" w:hAnsi="Times New Roman"/>
          <w:sz w:val="24"/>
          <w:szCs w:val="24"/>
        </w:rPr>
        <w:t>.</w:t>
      </w:r>
      <w:r w:rsidR="002F0D32">
        <w:rPr>
          <w:rFonts w:ascii="Times New Roman" w:hAnsi="Times New Roman"/>
          <w:sz w:val="24"/>
          <w:szCs w:val="24"/>
        </w:rPr>
        <w:t xml:space="preserve"> </w:t>
      </w:r>
      <w:r w:rsidR="002F0D32" w:rsidRPr="00091499">
        <w:rPr>
          <w:rFonts w:ascii="Times New Roman" w:hAnsi="Times New Roman"/>
          <w:sz w:val="24"/>
        </w:rPr>
        <w:t xml:space="preserve">AR = archaeol, </w:t>
      </w:r>
      <w:r w:rsidR="002F0D32">
        <w:rPr>
          <w:rFonts w:ascii="Times New Roman" w:hAnsi="Times New Roman"/>
          <w:sz w:val="24"/>
        </w:rPr>
        <w:t>EXT</w:t>
      </w:r>
      <w:r w:rsidR="002F0D32" w:rsidRPr="00091499">
        <w:rPr>
          <w:rFonts w:ascii="Times New Roman" w:hAnsi="Times New Roman"/>
          <w:sz w:val="24"/>
        </w:rPr>
        <w:t>-AR = extended archaeol, MAR = macrocyclic archaeol, OH-AR = hydroxy archaeol.</w:t>
      </w:r>
      <w:r w:rsidR="002F0D32">
        <w:rPr>
          <w:rFonts w:ascii="Times New Roman" w:hAnsi="Times New Roman"/>
          <w:sz w:val="24"/>
        </w:rPr>
        <w:t xml:space="preserve"> </w:t>
      </w:r>
      <w:r w:rsidR="002F0D32" w:rsidRPr="002A1525">
        <w:rPr>
          <w:rFonts w:ascii="Times New Roman" w:hAnsi="Times New Roman"/>
          <w:sz w:val="24"/>
          <w:szCs w:val="24"/>
        </w:rPr>
        <w:t>Full strain names given in Table 1.</w:t>
      </w:r>
    </w:p>
    <w:p w14:paraId="5C78E67E" w14:textId="77777777" w:rsidR="006B71ED" w:rsidRDefault="006B71ED" w:rsidP="006B71ED">
      <w:pPr>
        <w:spacing w:line="240" w:lineRule="auto"/>
        <w:rPr>
          <w:rFonts w:ascii="Times New Roman" w:hAnsi="Times New Roman"/>
          <w:b/>
          <w:sz w:val="24"/>
        </w:rPr>
      </w:pPr>
    </w:p>
    <w:p w14:paraId="252F6770" w14:textId="77777777" w:rsidR="006B71ED" w:rsidRPr="00DC1EAC" w:rsidRDefault="006B71ED" w:rsidP="006B71ED">
      <w:pPr>
        <w:spacing w:line="240" w:lineRule="auto"/>
      </w:pPr>
      <w:r>
        <w:rPr>
          <w:rFonts w:ascii="Times New Roman" w:hAnsi="Times New Roman"/>
          <w:b/>
          <w:sz w:val="24"/>
        </w:rPr>
        <w:br w:type="page"/>
      </w:r>
      <w:r w:rsidRPr="00DC1EAC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 xml:space="preserve">S2. </w:t>
      </w:r>
      <w:r>
        <w:rPr>
          <w:rFonts w:ascii="Times New Roman" w:hAnsi="Times New Roman"/>
          <w:b/>
          <w:sz w:val="24"/>
          <w:szCs w:val="24"/>
        </w:rPr>
        <w:t xml:space="preserve">Accurate masses of APT-AR and novel lipids </w:t>
      </w:r>
      <w:proofErr w:type="spellStart"/>
      <w:r w:rsidRPr="004D1300">
        <w:rPr>
          <w:rFonts w:ascii="Times New Roman" w:hAnsi="Times New Roman"/>
          <w:b/>
          <w:sz w:val="24"/>
          <w:szCs w:val="24"/>
        </w:rPr>
        <w:t>IIa</w:t>
      </w:r>
      <w:proofErr w:type="spellEnd"/>
      <w:r w:rsidRPr="004D1300">
        <w:rPr>
          <w:rFonts w:ascii="Times New Roman" w:hAnsi="Times New Roman"/>
          <w:b/>
          <w:sz w:val="24"/>
          <w:szCs w:val="24"/>
        </w:rPr>
        <w:t xml:space="preserve">, IIb, </w:t>
      </w:r>
      <w:proofErr w:type="spellStart"/>
      <w:r w:rsidRPr="004D1300">
        <w:rPr>
          <w:rFonts w:ascii="Times New Roman" w:hAnsi="Times New Roman"/>
          <w:b/>
          <w:sz w:val="24"/>
          <w:szCs w:val="24"/>
        </w:rPr>
        <w:t>IIc</w:t>
      </w:r>
      <w:proofErr w:type="spellEnd"/>
      <w:r w:rsidRPr="004D130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their </w:t>
      </w:r>
      <w:r w:rsidRPr="00536611">
        <w:rPr>
          <w:rFonts w:ascii="Times New Roman" w:hAnsi="Times New Roman"/>
          <w:b/>
          <w:sz w:val="24"/>
          <w:szCs w:val="24"/>
        </w:rPr>
        <w:t>fragments (UHPLC-HRMS</w:t>
      </w:r>
      <w:r w:rsidRPr="00536611">
        <w:rPr>
          <w:rFonts w:ascii="Times New Roman" w:hAnsi="Times New Roman"/>
          <w:b/>
          <w:sz w:val="24"/>
        </w:rPr>
        <w:t xml:space="preserve"> MS</w:t>
      </w:r>
      <w:r w:rsidRPr="00536611">
        <w:rPr>
          <w:rFonts w:ascii="Times New Roman" w:hAnsi="Times New Roman"/>
          <w:b/>
          <w:sz w:val="24"/>
          <w:vertAlign w:val="superscript"/>
        </w:rPr>
        <w:t>2</w:t>
      </w:r>
      <w:r w:rsidRPr="00536611">
        <w:rPr>
          <w:rFonts w:ascii="Times New Roman" w:hAnsi="Times New Roman"/>
          <w:b/>
          <w:sz w:val="24"/>
        </w:rPr>
        <w:t>)</w:t>
      </w:r>
      <w:r w:rsidRPr="00C511EB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2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232"/>
        <w:gridCol w:w="2245"/>
        <w:gridCol w:w="1200"/>
        <w:gridCol w:w="1406"/>
        <w:gridCol w:w="3091"/>
        <w:gridCol w:w="1200"/>
      </w:tblGrid>
      <w:tr w:rsidR="006B71ED" w:rsidRPr="00927499" w14:paraId="53879DC5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FEA3D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5" w:name="_Hlk515460237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E9E2A0" w14:textId="52D101C6" w:rsidR="006B71ED" w:rsidRPr="00927499" w:rsidRDefault="006B71ED" w:rsidP="00725B2D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[M+H]</w:t>
            </w:r>
            <w:r w:rsidRPr="00AF67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8045F" w14:textId="77777777" w:rsidR="006B71ED" w:rsidRPr="00927499" w:rsidRDefault="006B71ED" w:rsidP="00725B2D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Assigned elemental</w:t>
            </w:r>
          </w:p>
          <w:p w14:paraId="0ABC67BD" w14:textId="56006FC2" w:rsidR="006B71ED" w:rsidRPr="00AF67D3" w:rsidRDefault="006B71ED" w:rsidP="00725B2D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 xml:space="preserve">composition of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[M+H]</w:t>
            </w:r>
            <w:r w:rsidRPr="00AF67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46C1D" w14:textId="69CC392B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mmu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4860D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r w:rsidRPr="0092749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 xml:space="preserve"> product ions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781C2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Assigned elemental</w:t>
            </w:r>
          </w:p>
          <w:p w14:paraId="31E9ABA5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composition of MS</w:t>
            </w:r>
            <w:r w:rsidRPr="0092749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 xml:space="preserve"> product ion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AAD4F" w14:textId="5ABA22B3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499">
              <w:rPr>
                <w:rFonts w:ascii="Times New Roman" w:hAnsi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927499">
              <w:rPr>
                <w:rFonts w:ascii="Times New Roman" w:hAnsi="Times New Roman"/>
                <w:b/>
                <w:sz w:val="24"/>
                <w:szCs w:val="24"/>
              </w:rPr>
              <w:t>mmu</w:t>
            </w:r>
            <w:proofErr w:type="spellEnd"/>
          </w:p>
        </w:tc>
      </w:tr>
      <w:tr w:rsidR="006B71ED" w:rsidRPr="00927499" w14:paraId="14A26F31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C61F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1D02D1">
              <w:rPr>
                <w:rFonts w:ascii="Times New Roman" w:hAnsi="Times New Roman"/>
                <w:sz w:val="24"/>
                <w:szCs w:val="24"/>
                <w:lang w:val="pt-BR"/>
              </w:rPr>
              <w:t>N,N,N-trimethyl APT-AR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06FA9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908.7666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7BBF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51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1943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F09DF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76.1284</w:t>
            </w:r>
          </w:p>
          <w:p w14:paraId="78CA835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94.1399</w:t>
            </w:r>
          </w:p>
          <w:p w14:paraId="0C1D2D1F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56.0953</w:t>
            </w:r>
          </w:p>
          <w:p w14:paraId="5658BEA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74.1037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5DB1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0102C87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62D13F2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  <w:p w14:paraId="10712878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A4C5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3</w:t>
            </w:r>
          </w:p>
          <w:p w14:paraId="51BFDA7B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.2</w:t>
            </w:r>
          </w:p>
          <w:p w14:paraId="482D8CF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8</w:t>
            </w:r>
          </w:p>
          <w:p w14:paraId="1685588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</w:tr>
      <w:tr w:rsidR="006B71ED" w:rsidRPr="00927499" w14:paraId="6DDC2EA2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0621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1D02D1">
              <w:rPr>
                <w:rFonts w:ascii="Times New Roman" w:hAnsi="Times New Roman"/>
                <w:sz w:val="24"/>
                <w:szCs w:val="24"/>
                <w:lang w:val="pt-BR"/>
              </w:rPr>
              <w:t>N,N-dimethyl APT-AR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1034D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894.7510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9160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5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F855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ABF8F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62.1125</w:t>
            </w:r>
          </w:p>
          <w:p w14:paraId="6DE394D5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80.1230</w:t>
            </w:r>
          </w:p>
          <w:p w14:paraId="4ED19EF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60.0894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B9596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4F367601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7759EE6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B26A1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CA5C03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0</w:t>
            </w:r>
          </w:p>
          <w:p w14:paraId="3DCC9E28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6B71ED" w:rsidRPr="00927499" w14:paraId="3F284831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5EF58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N-monomethyl APT-AR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EBCB6D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880.7349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7E0E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3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AC7C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E949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48.0969</w:t>
            </w:r>
          </w:p>
          <w:p w14:paraId="7D57AF15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66.1079</w:t>
            </w:r>
          </w:p>
          <w:p w14:paraId="27E4C26D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28.0634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38493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3801BEFD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3608C39B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4E708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335FC99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5</w:t>
            </w:r>
          </w:p>
          <w:p w14:paraId="7CC57BB8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6B71ED" w:rsidRPr="00927499" w14:paraId="25A1A8DB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64D81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2D1"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B80F33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922.7816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C005B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52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65B0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F0FB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90.1438</w:t>
            </w:r>
          </w:p>
          <w:p w14:paraId="0FF98BF6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08.1544</w:t>
            </w:r>
          </w:p>
          <w:p w14:paraId="737B189B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70.1100</w:t>
            </w:r>
          </w:p>
          <w:p w14:paraId="546BF40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88.1205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CDAC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6CE0D26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07F4FE1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  <w:p w14:paraId="5CC5244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E9DA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0</w:t>
            </w:r>
          </w:p>
          <w:p w14:paraId="55C2D6E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2EBC11F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0.1</w:t>
            </w:r>
          </w:p>
          <w:p w14:paraId="000A491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</w:tr>
      <w:tr w:rsidR="006B71ED" w:rsidRPr="00927499" w14:paraId="134A7EE4" w14:textId="77777777" w:rsidTr="00725B2D"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79C5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IIb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94D731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908.7661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0781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51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C3651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C9617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76.1282</w:t>
            </w:r>
          </w:p>
          <w:p w14:paraId="4CB6FA4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94.1388</w:t>
            </w:r>
          </w:p>
          <w:p w14:paraId="22AD1EE3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74.1049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6A5C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5693CAA4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7ED1EA9D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27E9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045F8D46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60BB7A2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</w:tr>
      <w:tr w:rsidR="006B71ED" w:rsidRPr="00927499" w14:paraId="7DA71B97" w14:textId="77777777" w:rsidTr="00725B2D">
        <w:trPr>
          <w:trHeight w:val="713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2BE4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2D1">
              <w:rPr>
                <w:rFonts w:ascii="Times New Roman" w:hAnsi="Times New Roman"/>
                <w:sz w:val="24"/>
                <w:szCs w:val="24"/>
              </w:rPr>
              <w:t>IIc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7B8922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894.7506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1048AC2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05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4F02177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</w:tcPr>
          <w:p w14:paraId="1E4BC16C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62.11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B4809C0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180.1230</w:t>
            </w:r>
          </w:p>
          <w:p w14:paraId="75AAE975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260.0894</w:t>
            </w:r>
          </w:p>
        </w:tc>
        <w:tc>
          <w:tcPr>
            <w:tcW w:w="3091" w:type="dxa"/>
            <w:tcBorders>
              <w:top w:val="single" w:sz="4" w:space="0" w:color="auto"/>
            </w:tcBorders>
            <w:shd w:val="clear" w:color="auto" w:fill="auto"/>
          </w:tcPr>
          <w:p w14:paraId="38CB1E1F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634F6566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  <w:p w14:paraId="77F1E799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C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H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NO</w:t>
            </w:r>
            <w:r w:rsidRPr="001D02D1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164EC7DA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D02D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755C5FE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0</w:t>
            </w:r>
          </w:p>
          <w:p w14:paraId="60998C45" w14:textId="77777777" w:rsidR="006B71ED" w:rsidRPr="001D02D1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2D1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</w:tbl>
    <w:bookmarkEnd w:id="5"/>
    <w:p w14:paraId="0EDA589C" w14:textId="6EB57756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C1EAC">
        <w:t xml:space="preserve"> </w:t>
      </w:r>
      <w:proofErr w:type="spellStart"/>
      <w:r w:rsidR="002F0D32">
        <w:rPr>
          <w:rFonts w:ascii="Times New Roman" w:hAnsi="Times New Roman"/>
          <w:sz w:val="24"/>
          <w:szCs w:val="24"/>
        </w:rPr>
        <w:t>mmu</w:t>
      </w:r>
      <w:proofErr w:type="spellEnd"/>
      <w:r w:rsidR="002F0D32">
        <w:rPr>
          <w:rFonts w:ascii="Times New Roman" w:hAnsi="Times New Roman"/>
          <w:sz w:val="24"/>
          <w:szCs w:val="24"/>
        </w:rPr>
        <w:t xml:space="preserve"> = milli mass unit, </w:t>
      </w:r>
      <w:r w:rsidR="002F0D32" w:rsidRPr="00927499">
        <w:rPr>
          <w:rFonts w:ascii="Times New Roman" w:hAnsi="Times New Roman"/>
          <w:b/>
          <w:sz w:val="24"/>
          <w:szCs w:val="24"/>
        </w:rPr>
        <w:t xml:space="preserve">Δ </w:t>
      </w:r>
      <w:proofErr w:type="spellStart"/>
      <w:r w:rsidR="002F0D32" w:rsidRPr="00927499">
        <w:rPr>
          <w:rFonts w:ascii="Times New Roman" w:hAnsi="Times New Roman"/>
          <w:b/>
          <w:sz w:val="24"/>
          <w:szCs w:val="24"/>
        </w:rPr>
        <w:t>mmu</w:t>
      </w:r>
      <w:proofErr w:type="spellEnd"/>
      <w:r w:rsidR="002F0D32">
        <w:rPr>
          <w:rFonts w:ascii="Times New Roman" w:hAnsi="Times New Roman"/>
          <w:sz w:val="24"/>
          <w:szCs w:val="24"/>
        </w:rPr>
        <w:t xml:space="preserve"> = (m</w:t>
      </w:r>
      <w:r w:rsidR="002F0D32" w:rsidRPr="00E55E2F">
        <w:rPr>
          <w:rFonts w:ascii="Times New Roman" w:hAnsi="Times New Roman"/>
          <w:sz w:val="24"/>
          <w:szCs w:val="24"/>
        </w:rPr>
        <w:t xml:space="preserve">easured mass – </w:t>
      </w:r>
      <w:r w:rsidR="002F0D32">
        <w:rPr>
          <w:rFonts w:ascii="Times New Roman" w:hAnsi="Times New Roman"/>
          <w:sz w:val="24"/>
          <w:szCs w:val="24"/>
        </w:rPr>
        <w:t>c</w:t>
      </w:r>
      <w:r w:rsidR="002F0D32" w:rsidRPr="00E55E2F">
        <w:rPr>
          <w:rFonts w:ascii="Times New Roman" w:hAnsi="Times New Roman"/>
          <w:sz w:val="24"/>
          <w:szCs w:val="24"/>
        </w:rPr>
        <w:t>alculated mass</w:t>
      </w:r>
      <w:r w:rsidR="002F0D32">
        <w:rPr>
          <w:rFonts w:ascii="Times New Roman" w:hAnsi="Times New Roman"/>
          <w:sz w:val="24"/>
          <w:szCs w:val="24"/>
        </w:rPr>
        <w:t xml:space="preserve">) x 1000, </w:t>
      </w:r>
      <w:r w:rsidR="002F0D32" w:rsidRPr="002A1525">
        <w:rPr>
          <w:rFonts w:ascii="Times New Roman" w:hAnsi="Times New Roman"/>
          <w:sz w:val="24"/>
        </w:rPr>
        <w:t xml:space="preserve">APT = </w:t>
      </w:r>
      <w:proofErr w:type="spellStart"/>
      <w:r w:rsidR="002F0D32" w:rsidRPr="002A1525">
        <w:rPr>
          <w:rFonts w:ascii="Times New Roman" w:hAnsi="Times New Roman"/>
          <w:sz w:val="24"/>
        </w:rPr>
        <w:t>aminopentanetetrol</w:t>
      </w:r>
      <w:proofErr w:type="spellEnd"/>
      <w:r w:rsidR="002F0D32" w:rsidRPr="002A1525">
        <w:rPr>
          <w:rFonts w:ascii="Times New Roman" w:hAnsi="Times New Roman"/>
          <w:sz w:val="24"/>
        </w:rPr>
        <w:t xml:space="preserve">, APT-Me = </w:t>
      </w:r>
      <w:proofErr w:type="spellStart"/>
      <w:r w:rsidR="002F0D32" w:rsidRPr="002A1525">
        <w:rPr>
          <w:rFonts w:ascii="Times New Roman" w:hAnsi="Times New Roman"/>
          <w:sz w:val="24"/>
        </w:rPr>
        <w:t>aminomethoxypentanetriol</w:t>
      </w:r>
      <w:proofErr w:type="spellEnd"/>
      <w:r w:rsidR="002F0D32" w:rsidRPr="002A1525">
        <w:rPr>
          <w:rFonts w:ascii="Times New Roman" w:hAnsi="Times New Roman"/>
          <w:sz w:val="24"/>
        </w:rPr>
        <w:t>,</w:t>
      </w:r>
      <w:r w:rsidR="002F0D32">
        <w:rPr>
          <w:rFonts w:ascii="Times New Roman" w:hAnsi="Times New Roman"/>
          <w:sz w:val="24"/>
        </w:rPr>
        <w:t xml:space="preserve"> AR = </w:t>
      </w:r>
      <w:proofErr w:type="spellStart"/>
      <w:r w:rsidR="002F0D32">
        <w:rPr>
          <w:rFonts w:ascii="Times New Roman" w:hAnsi="Times New Roman"/>
          <w:sz w:val="24"/>
        </w:rPr>
        <w:t>archaeol</w:t>
      </w:r>
      <w:proofErr w:type="spellEnd"/>
      <w:r w:rsidR="002F0D32">
        <w:rPr>
          <w:rFonts w:ascii="Times New Roman" w:hAnsi="Times New Roman"/>
          <w:sz w:val="24"/>
        </w:rPr>
        <w:t>.</w:t>
      </w:r>
    </w:p>
    <w:p w14:paraId="698609BF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</w:rPr>
      </w:pPr>
    </w:p>
    <w:p w14:paraId="5630E39D" w14:textId="207D33C9" w:rsidR="006B71ED" w:rsidRPr="00100FEB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br w:type="page"/>
      </w:r>
      <w:r w:rsidRPr="00DC1EAC">
        <w:rPr>
          <w:rFonts w:ascii="Times New Roman" w:hAnsi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</w:rPr>
        <w:t xml:space="preserve"> S3. Selected </w:t>
      </w:r>
      <w:r w:rsidRPr="00E135D7">
        <w:rPr>
          <w:rFonts w:ascii="Times New Roman" w:hAnsi="Times New Roman"/>
          <w:b/>
          <w:sz w:val="24"/>
          <w:szCs w:val="24"/>
          <w:vertAlign w:val="superscript"/>
        </w:rPr>
        <w:t>13</w:t>
      </w:r>
      <w:r w:rsidRPr="00100FEB">
        <w:rPr>
          <w:rFonts w:ascii="Times New Roman" w:hAnsi="Times New Roman"/>
          <w:b/>
          <w:sz w:val="24"/>
          <w:szCs w:val="24"/>
        </w:rPr>
        <w:t xml:space="preserve">C- and </w:t>
      </w:r>
      <w:r w:rsidRPr="00E135D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00FEB">
        <w:rPr>
          <w:rFonts w:ascii="Times New Roman" w:hAnsi="Times New Roman"/>
          <w:b/>
          <w:sz w:val="24"/>
          <w:szCs w:val="24"/>
        </w:rPr>
        <w:t>H-NMR signals (</w:t>
      </w:r>
      <w:r w:rsidRPr="00642CD6">
        <w:rPr>
          <w:rFonts w:ascii="Times New Roman" w:hAnsi="Times New Roman"/>
          <w:b/>
          <w:sz w:val="24"/>
          <w:szCs w:val="24"/>
        </w:rPr>
        <w:t xml:space="preserve">ppm) from N,N,N-trimethyl APT and </w:t>
      </w:r>
      <w:r w:rsidR="002F0D32" w:rsidRPr="00642CD6">
        <w:rPr>
          <w:rFonts w:ascii="Times New Roman" w:hAnsi="Times New Roman"/>
          <w:b/>
          <w:sz w:val="24"/>
          <w:szCs w:val="24"/>
        </w:rPr>
        <w:t xml:space="preserve">N,N,N-trimethyl </w:t>
      </w:r>
      <w:r w:rsidRPr="00642CD6">
        <w:rPr>
          <w:rFonts w:ascii="Times New Roman" w:hAnsi="Times New Roman"/>
          <w:b/>
          <w:sz w:val="24"/>
          <w:szCs w:val="24"/>
        </w:rPr>
        <w:t>APT-Me.</w:t>
      </w:r>
    </w:p>
    <w:tbl>
      <w:tblPr>
        <w:tblW w:w="119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3"/>
        <w:gridCol w:w="926"/>
        <w:gridCol w:w="1930"/>
        <w:gridCol w:w="1886"/>
        <w:gridCol w:w="1662"/>
        <w:gridCol w:w="2537"/>
      </w:tblGrid>
      <w:tr w:rsidR="006B71ED" w:rsidRPr="00927499" w14:paraId="18EF1E85" w14:textId="77777777" w:rsidTr="002F0D32">
        <w:trPr>
          <w:trHeight w:val="375"/>
          <w:jc w:val="center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98E836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1121D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4C97EB" w14:textId="7E386B66" w:rsidR="006B71ED" w:rsidRPr="00927499" w:rsidRDefault="00275FDC" w:rsidP="00725B2D">
            <w:pPr>
              <w:spacing w:after="0" w:line="240" w:lineRule="auto"/>
              <w:contextualSpacing/>
              <w:jc w:val="both"/>
              <w:rPr>
                <w:noProof/>
                <w:sz w:val="24"/>
                <w:szCs w:val="24"/>
                <w:lang w:val="nl-NL" w:eastAsia="nl-NL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4D170C0F" wp14:editId="19E3C063">
                  <wp:extent cx="2106930" cy="1724727"/>
                  <wp:effectExtent l="0" t="0" r="762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55501" t="22041" r="18999" b="13352"/>
                          <a:stretch/>
                        </pic:blipFill>
                        <pic:spPr bwMode="auto">
                          <a:xfrm>
                            <a:off x="0" y="0"/>
                            <a:ext cx="2107921" cy="17255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A6CBF2E" w14:textId="4369AA42" w:rsidR="006B71ED" w:rsidRPr="00927499" w:rsidRDefault="00275FDC" w:rsidP="00725B2D">
            <w:pPr>
              <w:spacing w:after="0" w:line="240" w:lineRule="auto"/>
              <w:contextualSpacing/>
              <w:jc w:val="both"/>
              <w:rPr>
                <w:noProof/>
                <w:sz w:val="24"/>
                <w:szCs w:val="24"/>
                <w:lang w:val="nl-NL" w:eastAsia="nl-NL"/>
              </w:rPr>
            </w:pPr>
            <w:r>
              <w:rPr>
                <w:noProof/>
              </w:rPr>
              <w:drawing>
                <wp:inline distT="0" distB="0" distL="0" distR="0" wp14:anchorId="7369408A" wp14:editId="01B435B1">
                  <wp:extent cx="2409190" cy="1653295"/>
                  <wp:effectExtent l="0" t="0" r="0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52904" t="24716" r="17944" b="13366"/>
                          <a:stretch/>
                        </pic:blipFill>
                        <pic:spPr bwMode="auto">
                          <a:xfrm>
                            <a:off x="0" y="0"/>
                            <a:ext cx="2409190" cy="16532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ED" w:rsidRPr="00AC68AA" w14:paraId="395A6684" w14:textId="77777777" w:rsidTr="002F0D32">
        <w:trPr>
          <w:trHeight w:val="375"/>
          <w:jc w:val="center"/>
        </w:trPr>
        <w:tc>
          <w:tcPr>
            <w:tcW w:w="2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72852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BACF2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69016" w14:textId="77777777" w:rsidR="006B71ED" w:rsidRPr="00AC68AA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AC68AA">
              <w:rPr>
                <w:rFonts w:ascii="Times New Roman" w:hAnsi="Times New Roman"/>
                <w:sz w:val="24"/>
                <w:szCs w:val="24"/>
                <w:lang w:val="pt-BR"/>
              </w:rPr>
              <w:t>N,N,N-trimethyl APT</w:t>
            </w:r>
          </w:p>
        </w:tc>
        <w:tc>
          <w:tcPr>
            <w:tcW w:w="41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628379" w14:textId="77777777" w:rsidR="006B71ED" w:rsidRPr="00AC68AA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AC68AA">
              <w:rPr>
                <w:rFonts w:ascii="Times New Roman" w:hAnsi="Times New Roman"/>
                <w:sz w:val="24"/>
                <w:szCs w:val="24"/>
                <w:lang w:val="pt-BR"/>
              </w:rPr>
              <w:t>N,N,N-trimethyl APT-Me</w:t>
            </w:r>
          </w:p>
        </w:tc>
      </w:tr>
      <w:tr w:rsidR="006B71ED" w:rsidRPr="00927499" w14:paraId="4A7DD675" w14:textId="77777777" w:rsidTr="002F0D32">
        <w:trPr>
          <w:trHeight w:val="315"/>
          <w:jc w:val="center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1B9A36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68AA">
              <w:rPr>
                <w:rFonts w:ascii="Times New Roman" w:hAnsi="Times New Roman"/>
                <w:sz w:val="24"/>
                <w:szCs w:val="24"/>
                <w:lang w:val="pt-BR"/>
              </w:rPr>
              <w:t> </w:t>
            </w:r>
            <w:r w:rsidRPr="00927499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7F5AA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9851C0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  <w:r w:rsidRPr="00927499">
              <w:rPr>
                <w:rFonts w:ascii="Times New Roman" w:hAnsi="Times New Roman"/>
                <w:sz w:val="24"/>
                <w:szCs w:val="24"/>
              </w:rPr>
              <w:t>C (ppm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5082A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927499">
              <w:rPr>
                <w:rFonts w:ascii="Times New Roman" w:hAnsi="Times New Roman"/>
                <w:sz w:val="24"/>
                <w:szCs w:val="24"/>
              </w:rPr>
              <w:t>H (ppm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973628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  <w:r w:rsidRPr="00927499">
              <w:rPr>
                <w:rFonts w:ascii="Times New Roman" w:hAnsi="Times New Roman"/>
                <w:sz w:val="24"/>
                <w:szCs w:val="24"/>
              </w:rPr>
              <w:t>C (ppm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582F6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927499">
              <w:rPr>
                <w:rFonts w:ascii="Times New Roman" w:hAnsi="Times New Roman"/>
                <w:sz w:val="24"/>
                <w:szCs w:val="24"/>
              </w:rPr>
              <w:t>H (ppm)</w:t>
            </w:r>
          </w:p>
        </w:tc>
      </w:tr>
      <w:tr w:rsidR="006B71ED" w:rsidRPr="00927499" w14:paraId="3E582C35" w14:textId="77777777" w:rsidTr="002F0D32">
        <w:trPr>
          <w:trHeight w:val="315"/>
          <w:jc w:val="center"/>
        </w:trPr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991E18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46586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  <w:r w:rsidRPr="0092749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057813F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66.2</w:t>
            </w: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06373D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68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81E179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66.6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14:paraId="2EB3AF48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86</w:t>
            </w:r>
          </w:p>
        </w:tc>
      </w:tr>
      <w:tr w:rsidR="006B71ED" w:rsidRPr="00927499" w14:paraId="4DD41C65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57A4B8EE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576DD5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14:paraId="661D6961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1.8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shd w:val="clear" w:color="auto" w:fill="auto"/>
          </w:tcPr>
          <w:p w14:paraId="1160A8C0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5.05</w:t>
            </w:r>
          </w:p>
        </w:tc>
        <w:tc>
          <w:tcPr>
            <w:tcW w:w="1662" w:type="dxa"/>
            <w:tcBorders>
              <w:left w:val="single" w:sz="4" w:space="0" w:color="auto"/>
            </w:tcBorders>
            <w:shd w:val="clear" w:color="auto" w:fill="auto"/>
          </w:tcPr>
          <w:p w14:paraId="4436808D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1.8</w:t>
            </w:r>
          </w:p>
        </w:tc>
        <w:tc>
          <w:tcPr>
            <w:tcW w:w="2537" w:type="dxa"/>
            <w:shd w:val="clear" w:color="auto" w:fill="auto"/>
          </w:tcPr>
          <w:p w14:paraId="79EE80E7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4.96</w:t>
            </w:r>
          </w:p>
        </w:tc>
      </w:tr>
      <w:tr w:rsidR="006B71ED" w:rsidRPr="00927499" w14:paraId="79B9ADB7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5D523FE8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6A92BB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14:paraId="0E8BD58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886" w:type="dxa"/>
            <w:tcBorders>
              <w:right w:val="single" w:sz="4" w:space="0" w:color="auto"/>
            </w:tcBorders>
            <w:shd w:val="clear" w:color="auto" w:fill="auto"/>
          </w:tcPr>
          <w:p w14:paraId="258C0585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62" w:type="dxa"/>
            <w:tcBorders>
              <w:left w:val="single" w:sz="4" w:space="0" w:color="auto"/>
            </w:tcBorders>
            <w:shd w:val="clear" w:color="auto" w:fill="auto"/>
          </w:tcPr>
          <w:p w14:paraId="07BC98D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69.8</w:t>
            </w:r>
          </w:p>
        </w:tc>
        <w:tc>
          <w:tcPr>
            <w:tcW w:w="2537" w:type="dxa"/>
            <w:shd w:val="clear" w:color="auto" w:fill="auto"/>
          </w:tcPr>
          <w:p w14:paraId="6940E5B8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66</w:t>
            </w:r>
          </w:p>
        </w:tc>
      </w:tr>
      <w:tr w:rsidR="006B71ED" w:rsidRPr="00927499" w14:paraId="3B6DAB62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634A3892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6912E1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14:paraId="27061369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1.7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shd w:val="clear" w:color="auto" w:fill="auto"/>
          </w:tcPr>
          <w:p w14:paraId="2F237C89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4.15</w:t>
            </w:r>
          </w:p>
        </w:tc>
        <w:tc>
          <w:tcPr>
            <w:tcW w:w="1662" w:type="dxa"/>
            <w:tcBorders>
              <w:left w:val="single" w:sz="4" w:space="0" w:color="auto"/>
            </w:tcBorders>
            <w:shd w:val="clear" w:color="auto" w:fill="auto"/>
          </w:tcPr>
          <w:p w14:paraId="7F6D61FE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2.2</w:t>
            </w:r>
          </w:p>
        </w:tc>
        <w:tc>
          <w:tcPr>
            <w:tcW w:w="2537" w:type="dxa"/>
            <w:shd w:val="clear" w:color="auto" w:fill="auto"/>
          </w:tcPr>
          <w:p w14:paraId="22553F64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4.05</w:t>
            </w:r>
          </w:p>
        </w:tc>
      </w:tr>
      <w:tr w:rsidR="006B71ED" w:rsidRPr="00927499" w14:paraId="21F13074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79549016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2892C1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  <w:r w:rsidRPr="0092749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14:paraId="7B92CC34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1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shd w:val="clear" w:color="auto" w:fill="auto"/>
          </w:tcPr>
          <w:p w14:paraId="49B0DBC7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59</w:t>
            </w:r>
          </w:p>
        </w:tc>
        <w:tc>
          <w:tcPr>
            <w:tcW w:w="1662" w:type="dxa"/>
            <w:tcBorders>
              <w:left w:val="single" w:sz="4" w:space="0" w:color="auto"/>
            </w:tcBorders>
            <w:shd w:val="clear" w:color="auto" w:fill="auto"/>
          </w:tcPr>
          <w:p w14:paraId="20EC48E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74.3</w:t>
            </w:r>
          </w:p>
        </w:tc>
        <w:tc>
          <w:tcPr>
            <w:tcW w:w="2537" w:type="dxa"/>
            <w:shd w:val="clear" w:color="auto" w:fill="auto"/>
          </w:tcPr>
          <w:p w14:paraId="23B6413B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55 / 3.59</w:t>
            </w:r>
          </w:p>
        </w:tc>
      </w:tr>
      <w:tr w:rsidR="006B71ED" w:rsidRPr="00927499" w14:paraId="471CFC29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3CDC9893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6 (N,N,N-trimethyl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D60F59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  <w:r w:rsidRPr="00927499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14:paraId="3017C245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55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shd w:val="clear" w:color="auto" w:fill="auto"/>
          </w:tcPr>
          <w:p w14:paraId="1A848B23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37</w:t>
            </w:r>
          </w:p>
        </w:tc>
        <w:tc>
          <w:tcPr>
            <w:tcW w:w="1662" w:type="dxa"/>
            <w:tcBorders>
              <w:left w:val="single" w:sz="4" w:space="0" w:color="auto"/>
            </w:tcBorders>
            <w:shd w:val="clear" w:color="auto" w:fill="auto"/>
          </w:tcPr>
          <w:p w14:paraId="69DA8EC9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55</w:t>
            </w:r>
          </w:p>
        </w:tc>
        <w:tc>
          <w:tcPr>
            <w:tcW w:w="2537" w:type="dxa"/>
            <w:shd w:val="clear" w:color="auto" w:fill="auto"/>
          </w:tcPr>
          <w:p w14:paraId="00A4A365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37</w:t>
            </w:r>
          </w:p>
        </w:tc>
      </w:tr>
      <w:tr w:rsidR="006B71ED" w:rsidRPr="00927499" w14:paraId="05FCB3DA" w14:textId="77777777" w:rsidTr="002F0D32">
        <w:trPr>
          <w:trHeight w:val="300"/>
          <w:jc w:val="center"/>
        </w:trPr>
        <w:tc>
          <w:tcPr>
            <w:tcW w:w="2963" w:type="dxa"/>
            <w:shd w:val="clear" w:color="auto" w:fill="auto"/>
            <w:noWrap/>
          </w:tcPr>
          <w:p w14:paraId="3E0279A7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01C8EC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CH</w:t>
            </w:r>
            <w:r w:rsidRPr="00927499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85C3A0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499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92749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EAC51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749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1562F0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59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28815DEA" w14:textId="77777777" w:rsidR="006B71ED" w:rsidRPr="00927499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927499">
              <w:rPr>
                <w:rFonts w:ascii="Times New Roman" w:hAnsi="Times New Roman"/>
                <w:iCs/>
                <w:sz w:val="24"/>
                <w:szCs w:val="24"/>
              </w:rPr>
              <w:t>3.36</w:t>
            </w:r>
          </w:p>
        </w:tc>
      </w:tr>
    </w:tbl>
    <w:p w14:paraId="4A8C5D81" w14:textId="7F108860" w:rsidR="006B71ED" w:rsidRPr="00D062FD" w:rsidRDefault="002F0D32" w:rsidP="006B71ED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072B19">
        <w:rPr>
          <w:rFonts w:ascii="Times New Roman" w:hAnsi="Times New Roman"/>
          <w:sz w:val="24"/>
          <w:szCs w:val="24"/>
        </w:rPr>
        <w:t>APT</w:t>
      </w:r>
      <w:r w:rsidRPr="002F0D3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D062FD">
        <w:rPr>
          <w:rFonts w:ascii="Times New Roman" w:hAnsi="Times New Roman"/>
          <w:sz w:val="24"/>
          <w:szCs w:val="24"/>
        </w:rPr>
        <w:t>aminopentanetetrol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D062FD">
        <w:rPr>
          <w:rFonts w:ascii="Times New Roman" w:hAnsi="Times New Roman"/>
          <w:sz w:val="24"/>
          <w:szCs w:val="24"/>
        </w:rPr>
        <w:t xml:space="preserve"> </w:t>
      </w:r>
      <w:r w:rsidRPr="000F5A57">
        <w:rPr>
          <w:rFonts w:ascii="Times New Roman" w:hAnsi="Times New Roman"/>
          <w:sz w:val="24"/>
          <w:szCs w:val="24"/>
        </w:rPr>
        <w:t>APT-Me</w:t>
      </w:r>
      <w:r w:rsidRPr="002F0D3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2A1525">
        <w:rPr>
          <w:rFonts w:ascii="Times New Roman" w:hAnsi="Times New Roman"/>
          <w:sz w:val="24"/>
        </w:rPr>
        <w:t>aminomethoxypentanetriol</w:t>
      </w:r>
      <w:proofErr w:type="spellEnd"/>
      <w:r>
        <w:rPr>
          <w:rFonts w:ascii="Times New Roman" w:hAnsi="Times New Roman"/>
          <w:sz w:val="24"/>
        </w:rPr>
        <w:t>,</w:t>
      </w:r>
      <w:r w:rsidRPr="00D062FD">
        <w:rPr>
          <w:rFonts w:ascii="Times New Roman" w:hAnsi="Times New Roman"/>
          <w:sz w:val="24"/>
          <w:szCs w:val="24"/>
        </w:rPr>
        <w:t xml:space="preserve"> AR = </w:t>
      </w:r>
      <w:proofErr w:type="spellStart"/>
      <w:r w:rsidRPr="00D062FD">
        <w:rPr>
          <w:rFonts w:ascii="Times New Roman" w:hAnsi="Times New Roman"/>
          <w:sz w:val="24"/>
          <w:szCs w:val="24"/>
        </w:rPr>
        <w:t>archaeol</w:t>
      </w:r>
      <w:proofErr w:type="spellEnd"/>
      <w:r w:rsidRPr="00D062F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="006B71ED" w:rsidRPr="00D062FD">
        <w:rPr>
          <w:rFonts w:ascii="Times New Roman" w:hAnsi="Times New Roman"/>
          <w:sz w:val="24"/>
          <w:szCs w:val="24"/>
        </w:rPr>
        <w:t>d</w:t>
      </w:r>
      <w:proofErr w:type="spellEnd"/>
      <w:r w:rsidR="006B71ED" w:rsidRPr="00D062FD">
        <w:rPr>
          <w:rFonts w:ascii="Times New Roman" w:hAnsi="Times New Roman"/>
          <w:sz w:val="24"/>
          <w:szCs w:val="24"/>
        </w:rPr>
        <w:t xml:space="preserve"> = not detected</w:t>
      </w:r>
      <w:r>
        <w:rPr>
          <w:rFonts w:ascii="Times New Roman" w:hAnsi="Times New Roman"/>
          <w:sz w:val="24"/>
          <w:szCs w:val="24"/>
        </w:rPr>
        <w:t>,</w:t>
      </w:r>
      <w:r w:rsidR="006B71ED" w:rsidRPr="00D062FD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D062FD">
        <w:rPr>
          <w:rFonts w:ascii="Times New Roman" w:hAnsi="Times New Roman"/>
          <w:sz w:val="24"/>
          <w:szCs w:val="24"/>
        </w:rPr>
        <w:t>a</w:t>
      </w:r>
      <w:proofErr w:type="spellEnd"/>
      <w:r w:rsidRPr="00D062FD">
        <w:rPr>
          <w:rFonts w:ascii="Times New Roman" w:hAnsi="Times New Roman"/>
          <w:sz w:val="24"/>
          <w:szCs w:val="24"/>
        </w:rPr>
        <w:t xml:space="preserve"> </w:t>
      </w:r>
      <w:r w:rsidR="006B71ED" w:rsidRPr="00D062FD">
        <w:rPr>
          <w:rFonts w:ascii="Times New Roman" w:hAnsi="Times New Roman"/>
          <w:sz w:val="24"/>
          <w:szCs w:val="24"/>
        </w:rPr>
        <w:t>= not applicable.</w:t>
      </w:r>
    </w:p>
    <w:p w14:paraId="05EBF742" w14:textId="7D669E78" w:rsidR="006B71ED" w:rsidRPr="00DC1EAC" w:rsidRDefault="006B71ED" w:rsidP="006B71ED">
      <w:pPr>
        <w:spacing w:line="240" w:lineRule="auto"/>
      </w:pPr>
      <w:r>
        <w:rPr>
          <w:rFonts w:ascii="Times New Roman" w:hAnsi="Times New Roman"/>
          <w:b/>
          <w:sz w:val="24"/>
        </w:rPr>
        <w:br w:type="page"/>
      </w:r>
      <w:r w:rsidRPr="00DC1EAC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 xml:space="preserve">S4. </w:t>
      </w:r>
      <w:r>
        <w:rPr>
          <w:rFonts w:ascii="Times New Roman" w:hAnsi="Times New Roman"/>
          <w:b/>
          <w:sz w:val="24"/>
          <w:szCs w:val="24"/>
        </w:rPr>
        <w:t xml:space="preserve">Accurate masses of </w:t>
      </w:r>
      <w:r w:rsidR="00E86E68">
        <w:rPr>
          <w:rFonts w:ascii="Times New Roman" w:hAnsi="Times New Roman"/>
          <w:b/>
          <w:sz w:val="24"/>
          <w:szCs w:val="24"/>
        </w:rPr>
        <w:t xml:space="preserve">the ammoniated molecular ions of the </w:t>
      </w:r>
      <w:r>
        <w:rPr>
          <w:rFonts w:ascii="Times New Roman" w:hAnsi="Times New Roman"/>
          <w:b/>
          <w:sz w:val="24"/>
          <w:szCs w:val="24"/>
        </w:rPr>
        <w:t xml:space="preserve">novel lipids IIIa-d and their </w:t>
      </w:r>
      <w:r w:rsidRPr="00536611">
        <w:rPr>
          <w:rFonts w:ascii="Times New Roman" w:hAnsi="Times New Roman"/>
          <w:b/>
          <w:sz w:val="24"/>
          <w:szCs w:val="24"/>
        </w:rPr>
        <w:t>fragments (UHPLC-HRMS</w:t>
      </w:r>
      <w:r w:rsidRPr="00536611">
        <w:rPr>
          <w:rFonts w:ascii="Times New Roman" w:hAnsi="Times New Roman"/>
          <w:b/>
          <w:sz w:val="24"/>
        </w:rPr>
        <w:t xml:space="preserve"> MS</w:t>
      </w:r>
      <w:r w:rsidRPr="00536611">
        <w:rPr>
          <w:rFonts w:ascii="Times New Roman" w:hAnsi="Times New Roman"/>
          <w:b/>
          <w:sz w:val="24"/>
          <w:vertAlign w:val="superscript"/>
        </w:rPr>
        <w:t>2</w:t>
      </w:r>
      <w:r w:rsidRPr="00536611">
        <w:rPr>
          <w:rFonts w:ascii="Times New Roman" w:hAnsi="Times New Roman"/>
          <w:b/>
          <w:sz w:val="24"/>
        </w:rPr>
        <w:t>)</w:t>
      </w:r>
      <w:r w:rsidRPr="00C511EB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949" w:type="dxa"/>
        <w:tblLook w:val="04A0" w:firstRow="1" w:lastRow="0" w:firstColumn="1" w:lastColumn="0" w:noHBand="0" w:noVBand="1"/>
      </w:tblPr>
      <w:tblGrid>
        <w:gridCol w:w="631"/>
        <w:gridCol w:w="1271"/>
        <w:gridCol w:w="1963"/>
        <w:gridCol w:w="1155"/>
        <w:gridCol w:w="1236"/>
        <w:gridCol w:w="1927"/>
        <w:gridCol w:w="1155"/>
        <w:gridCol w:w="4611"/>
      </w:tblGrid>
      <w:tr w:rsidR="006B71ED" w:rsidRPr="00A436D8" w14:paraId="45A156BF" w14:textId="77777777" w:rsidTr="00725B2D"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946D7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9F71DB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[M+NH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]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FD0E6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Assigned elemental</w:t>
            </w:r>
          </w:p>
          <w:p w14:paraId="6F5DE896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composition of [M+NH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]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0A4F4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mmu</w:t>
            </w:r>
            <w:proofErr w:type="spellEnd"/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4CBD5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 xml:space="preserve"> product ion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5DC9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Assigned elemental</w:t>
            </w:r>
          </w:p>
          <w:p w14:paraId="01A697DE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composition of MS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 xml:space="preserve"> product ion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CBF14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mmu</w:t>
            </w:r>
            <w:proofErr w:type="spellEnd"/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B56E5" w14:textId="77777777" w:rsidR="006B71ED" w:rsidRPr="00A436D8" w:rsidRDefault="006B71ED" w:rsidP="00725B2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r w:rsidRPr="00A436D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436D8">
              <w:rPr>
                <w:rFonts w:ascii="Times New Roman" w:hAnsi="Times New Roman"/>
                <w:b/>
                <w:sz w:val="24"/>
                <w:szCs w:val="24"/>
              </w:rPr>
              <w:t xml:space="preserve"> product ions rationalization</w:t>
            </w:r>
          </w:p>
        </w:tc>
      </w:tr>
      <w:tr w:rsidR="006B71ED" w:rsidRPr="00A436D8" w14:paraId="3D0FBEA2" w14:textId="77777777" w:rsidTr="00725B2D"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9C922" w14:textId="77777777" w:rsidR="006B71ED" w:rsidRPr="00621CC5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21CC5">
              <w:rPr>
                <w:rFonts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F5FED6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091.7936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E1749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5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1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00031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2.6</w:t>
            </w:r>
          </w:p>
          <w:p w14:paraId="46E44C3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DA47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994.8116</w:t>
            </w:r>
          </w:p>
          <w:p w14:paraId="20AC319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 xml:space="preserve">832.7605 </w:t>
            </w:r>
          </w:p>
          <w:p w14:paraId="08F65F9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653.6800</w:t>
            </w:r>
          </w:p>
          <w:p w14:paraId="6EBD19FC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373.367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AD05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5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1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  <w:p w14:paraId="39381DF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0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  <w:p w14:paraId="38E307B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8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78ACCA87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29A53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1.2</w:t>
            </w:r>
          </w:p>
          <w:p w14:paraId="6B47309A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0.5</w:t>
            </w:r>
          </w:p>
          <w:p w14:paraId="2520649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6</w:t>
            </w:r>
          </w:p>
          <w:p w14:paraId="66C04E1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FF87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S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and N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1A6C6EC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hexose from 994.812</w:t>
            </w:r>
          </w:p>
          <w:p w14:paraId="4CE1EDD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AR (loss of 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N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from 832.760)</w:t>
            </w:r>
          </w:p>
          <w:p w14:paraId="126EBB2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+ glycerol</w:t>
            </w:r>
          </w:p>
        </w:tc>
      </w:tr>
      <w:tr w:rsidR="006B71ED" w:rsidRPr="00A436D8" w14:paraId="7C3AE7E0" w14:textId="77777777" w:rsidTr="00725B2D"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12E69" w14:textId="77777777" w:rsidR="006B71ED" w:rsidRPr="00621CC5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1CC5">
              <w:rPr>
                <w:rFonts w:ascii="Times New Roman" w:hAnsi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2E38A7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161.872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03595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60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2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489F1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2.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CC336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064.8916</w:t>
            </w:r>
          </w:p>
          <w:p w14:paraId="0419AE3C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902.8398</w:t>
            </w:r>
          </w:p>
          <w:p w14:paraId="683DEF70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723.7582</w:t>
            </w:r>
          </w:p>
          <w:p w14:paraId="2B178C0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443.4470</w:t>
            </w:r>
          </w:p>
          <w:p w14:paraId="4162E6E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373.367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19613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</w:pP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60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122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13</w:t>
            </w:r>
          </w:p>
          <w:p w14:paraId="1126FC1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54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112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8</w:t>
            </w:r>
          </w:p>
          <w:p w14:paraId="1FA0F59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48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99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3</w:t>
            </w:r>
          </w:p>
          <w:p w14:paraId="7CFB4EEA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28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59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3</w:t>
            </w:r>
          </w:p>
          <w:p w14:paraId="500F60C4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23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  <w:lang w:val="pt-BR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01F7C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0.5</w:t>
            </w:r>
          </w:p>
          <w:p w14:paraId="14C4C18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.6</w:t>
            </w:r>
          </w:p>
          <w:p w14:paraId="5B41E81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7</w:t>
            </w:r>
          </w:p>
          <w:p w14:paraId="0A72424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.1</w:t>
            </w:r>
          </w:p>
          <w:p w14:paraId="5C648769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BB22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S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and N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30DDF79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hexose from 1064.891</w:t>
            </w:r>
          </w:p>
          <w:p w14:paraId="4E70B7B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EXT-AR (loss of 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N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from 902.839)</w:t>
            </w:r>
          </w:p>
          <w:p w14:paraId="5543FEF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+ glycerol</w:t>
            </w:r>
          </w:p>
          <w:p w14:paraId="2C98C7E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+ glycerol</w:t>
            </w:r>
          </w:p>
        </w:tc>
      </w:tr>
      <w:tr w:rsidR="006B71ED" w:rsidRPr="00A436D8" w14:paraId="4E0FD777" w14:textId="77777777" w:rsidTr="00725B2D"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E6439" w14:textId="77777777" w:rsidR="006B71ED" w:rsidRPr="00621CC5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21CC5">
              <w:rPr>
                <w:rFonts w:ascii="Times New Roman" w:hAnsi="Times New Roman"/>
                <w:sz w:val="24"/>
                <w:szCs w:val="24"/>
              </w:rPr>
              <w:t>IIIc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B7D59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171.7515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AF26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5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1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S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32C3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52EE6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994.8140</w:t>
            </w:r>
          </w:p>
          <w:p w14:paraId="6825085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832.7569</w:t>
            </w:r>
          </w:p>
          <w:p w14:paraId="6FBEDDA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653.6804</w:t>
            </w:r>
          </w:p>
          <w:p w14:paraId="084B4CC2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373.367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C5B5C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5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1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  <w:p w14:paraId="79D9AAB1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0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  <w:p w14:paraId="2E763313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8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0792339A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24A4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.2</w:t>
            </w:r>
          </w:p>
          <w:p w14:paraId="34793E05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3.1</w:t>
            </w:r>
          </w:p>
          <w:p w14:paraId="2A4D1BB0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2</w:t>
            </w:r>
          </w:p>
          <w:p w14:paraId="6B2BE88E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5839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2 x S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and N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33157F2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hexose from 994.814</w:t>
            </w:r>
          </w:p>
          <w:p w14:paraId="5ABB284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AR (loss of 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N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from 832.756)</w:t>
            </w:r>
          </w:p>
          <w:p w14:paraId="5905C97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+ glycerol</w:t>
            </w:r>
          </w:p>
        </w:tc>
      </w:tr>
      <w:tr w:rsidR="006B71ED" w:rsidRPr="00A436D8" w14:paraId="1B32CC3B" w14:textId="77777777" w:rsidTr="00725B2D">
        <w:tc>
          <w:tcPr>
            <w:tcW w:w="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9D143" w14:textId="77777777" w:rsidR="006B71ED" w:rsidRPr="00621CC5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1CC5">
              <w:rPr>
                <w:rFonts w:ascii="Times New Roman" w:hAnsi="Times New Roman"/>
                <w:sz w:val="24"/>
                <w:szCs w:val="24"/>
              </w:rPr>
              <w:t>IIId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6DD9C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1241.8306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93483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60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25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S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0516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-0.6</w:t>
            </w:r>
          </w:p>
          <w:p w14:paraId="3CF048D1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656AF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 xml:space="preserve">1064.8915 </w:t>
            </w:r>
          </w:p>
          <w:p w14:paraId="7ED872D4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723.7591</w:t>
            </w:r>
          </w:p>
          <w:p w14:paraId="50BA2780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08A3657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 xml:space="preserve">373.3685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35D1B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60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22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N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  <w:p w14:paraId="1627A2D0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8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9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099DBC6A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351E07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C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H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  <w:r w:rsidRPr="00405CFE">
              <w:rPr>
                <w:rFonts w:ascii="Times New Roman" w:hAnsi="Times New Roman"/>
                <w:sz w:val="24"/>
                <w:szCs w:val="24"/>
              </w:rPr>
              <w:t>O</w:t>
            </w:r>
            <w:r w:rsidRPr="00405CF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DD4CD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0.4</w:t>
            </w:r>
          </w:p>
          <w:p w14:paraId="4E79C1EC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0.2</w:t>
            </w:r>
          </w:p>
          <w:p w14:paraId="30115879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47BD65A" w14:textId="77777777" w:rsidR="006B71ED" w:rsidRPr="00405CFE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5CFE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AFD9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Loss of 2 x S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and N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1540050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EXT-AR (loss of hexose and 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H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>NO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from 1064.890)</w:t>
            </w:r>
          </w:p>
          <w:p w14:paraId="540D3EE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sz w:val="24"/>
                <w:szCs w:val="24"/>
              </w:rPr>
              <w:t>C</w:t>
            </w:r>
            <w:r w:rsidRPr="00A436D8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A436D8">
              <w:rPr>
                <w:rFonts w:ascii="Times New Roman" w:hAnsi="Times New Roman"/>
                <w:sz w:val="24"/>
                <w:szCs w:val="24"/>
              </w:rPr>
              <w:t xml:space="preserve"> + glycerol</w:t>
            </w:r>
          </w:p>
        </w:tc>
      </w:tr>
    </w:tbl>
    <w:p w14:paraId="06D1C2A3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C1EAC">
        <w:t xml:space="preserve"> </w:t>
      </w:r>
      <w:r w:rsidRPr="00E55E2F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55E2F">
        <w:rPr>
          <w:rFonts w:ascii="Times New Roman" w:hAnsi="Times New Roman"/>
          <w:sz w:val="24"/>
          <w:szCs w:val="24"/>
        </w:rPr>
        <w:t xml:space="preserve">Measured mass – </w:t>
      </w:r>
      <w:r>
        <w:rPr>
          <w:rFonts w:ascii="Times New Roman" w:hAnsi="Times New Roman"/>
          <w:sz w:val="24"/>
          <w:szCs w:val="24"/>
        </w:rPr>
        <w:t>c</w:t>
      </w:r>
      <w:r w:rsidRPr="00E55E2F">
        <w:rPr>
          <w:rFonts w:ascii="Times New Roman" w:hAnsi="Times New Roman"/>
          <w:sz w:val="24"/>
          <w:szCs w:val="24"/>
        </w:rPr>
        <w:t>alculated mass</w:t>
      </w:r>
      <w:r>
        <w:rPr>
          <w:rFonts w:ascii="Times New Roman" w:hAnsi="Times New Roman"/>
          <w:sz w:val="24"/>
          <w:szCs w:val="24"/>
        </w:rPr>
        <w:t>) x 1000</w:t>
      </w:r>
    </w:p>
    <w:p w14:paraId="38249A77" w14:textId="77777777" w:rsidR="006B71ED" w:rsidRDefault="006B71ED" w:rsidP="006B71ED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br w:type="page"/>
      </w:r>
      <w:r w:rsidRPr="00DC1EAC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 xml:space="preserve">S5. </w:t>
      </w:r>
      <w:r w:rsidRPr="00DC1EAC">
        <w:rPr>
          <w:rFonts w:ascii="Times New Roman" w:hAnsi="Times New Roman"/>
          <w:b/>
          <w:sz w:val="24"/>
          <w:szCs w:val="24"/>
        </w:rPr>
        <w:t xml:space="preserve">Distribution of </w:t>
      </w:r>
      <w:r>
        <w:rPr>
          <w:rFonts w:ascii="Times New Roman" w:hAnsi="Times New Roman"/>
          <w:b/>
          <w:sz w:val="24"/>
          <w:szCs w:val="24"/>
        </w:rPr>
        <w:t xml:space="preserve">core lipids in </w:t>
      </w:r>
      <w:r w:rsidRPr="00642CD6">
        <w:rPr>
          <w:rFonts w:ascii="Times New Roman" w:hAnsi="Times New Roman"/>
          <w:b/>
          <w:sz w:val="24"/>
          <w:szCs w:val="24"/>
        </w:rPr>
        <w:t>diether</w:t>
      </w:r>
      <w:r>
        <w:rPr>
          <w:rFonts w:ascii="Times New Roman" w:hAnsi="Times New Roman"/>
          <w:b/>
          <w:sz w:val="24"/>
          <w:szCs w:val="24"/>
        </w:rPr>
        <w:t>s and</w:t>
      </w:r>
      <w:r w:rsidRPr="00642CD6">
        <w:rPr>
          <w:rFonts w:ascii="Times New Roman" w:hAnsi="Times New Roman"/>
          <w:b/>
          <w:sz w:val="24"/>
          <w:szCs w:val="24"/>
        </w:rPr>
        <w:t xml:space="preserve"> cardiolipins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from </w:t>
      </w:r>
      <w:r w:rsidRPr="002F3093">
        <w:rPr>
          <w:rFonts w:ascii="Times New Roman" w:hAnsi="Times New Roman"/>
          <w:b/>
          <w:sz w:val="24"/>
          <w:szCs w:val="24"/>
        </w:rPr>
        <w:t>HPLC-ITM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nalysis. </w:t>
      </w:r>
      <w:r w:rsidRPr="00642CD6">
        <w:rPr>
          <w:rFonts w:ascii="Times New Roman" w:hAnsi="Times New Roman"/>
          <w:b/>
          <w:sz w:val="24"/>
          <w:szCs w:val="24"/>
        </w:rPr>
        <w:t>IPLs were examined in terms of their peak area response</w:t>
      </w:r>
      <w:r>
        <w:rPr>
          <w:rFonts w:ascii="Times New Roman" w:hAnsi="Times New Roman"/>
          <w:b/>
          <w:sz w:val="24"/>
          <w:szCs w:val="24"/>
        </w:rPr>
        <w:t xml:space="preserve"> and t</w:t>
      </w:r>
      <w:r w:rsidRPr="00642CD6">
        <w:rPr>
          <w:rFonts w:ascii="Times New Roman" w:hAnsi="Times New Roman"/>
          <w:b/>
          <w:sz w:val="24"/>
          <w:szCs w:val="24"/>
        </w:rPr>
        <w:t>hus</w:t>
      </w:r>
      <w:r>
        <w:rPr>
          <w:rFonts w:ascii="Times New Roman" w:hAnsi="Times New Roman"/>
          <w:b/>
          <w:sz w:val="24"/>
          <w:szCs w:val="24"/>
        </w:rPr>
        <w:t xml:space="preserve"> the proportions reported do not </w:t>
      </w:r>
      <w:r w:rsidRPr="00642CD6">
        <w:rPr>
          <w:rFonts w:ascii="Times New Roman" w:hAnsi="Times New Roman"/>
          <w:b/>
          <w:sz w:val="24"/>
          <w:szCs w:val="24"/>
        </w:rPr>
        <w:t xml:space="preserve">reflect </w:t>
      </w:r>
      <w:r>
        <w:rPr>
          <w:rFonts w:ascii="Times New Roman" w:hAnsi="Times New Roman"/>
          <w:b/>
          <w:sz w:val="24"/>
          <w:szCs w:val="24"/>
        </w:rPr>
        <w:t>quantitative relative abundance and hence the data is represented qualitatively. See Table 2 for quantitative analysis. See text for abbreviations.</w:t>
      </w:r>
    </w:p>
    <w:tbl>
      <w:tblPr>
        <w:tblW w:w="12087" w:type="dxa"/>
        <w:tblInd w:w="126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3"/>
        <w:gridCol w:w="1719"/>
        <w:gridCol w:w="540"/>
        <w:gridCol w:w="540"/>
        <w:gridCol w:w="540"/>
        <w:gridCol w:w="540"/>
        <w:gridCol w:w="540"/>
        <w:gridCol w:w="542"/>
        <w:gridCol w:w="540"/>
        <w:gridCol w:w="540"/>
        <w:gridCol w:w="660"/>
        <w:gridCol w:w="540"/>
        <w:gridCol w:w="684"/>
        <w:gridCol w:w="900"/>
        <w:gridCol w:w="619"/>
      </w:tblGrid>
      <w:tr w:rsidR="006B71ED" w:rsidRPr="00A436D8" w14:paraId="1E4024E5" w14:textId="77777777" w:rsidTr="00725B2D">
        <w:trPr>
          <w:cantSplit/>
          <w:trHeight w:val="307"/>
        </w:trPr>
        <w:tc>
          <w:tcPr>
            <w:tcW w:w="26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46AA5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02712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C989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hanogens</w:t>
            </w:r>
          </w:p>
        </w:tc>
        <w:tc>
          <w:tcPr>
            <w:tcW w:w="2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709D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aerobic sulfur reducers</w:t>
            </w: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F47F9" w14:textId="77777777" w:rsidR="002E2124" w:rsidRPr="00DA354C" w:rsidRDefault="002E2124" w:rsidP="002E21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A35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47099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lysaccharide utilizers</w:t>
            </w:r>
          </w:p>
          <w:p w14:paraId="64655379" w14:textId="77777777" w:rsidR="006B71ED" w:rsidRPr="002E2124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E212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ellulolytics         Chitinolytics</w:t>
            </w:r>
          </w:p>
        </w:tc>
      </w:tr>
      <w:tr w:rsidR="006B71ED" w:rsidRPr="00A436D8" w14:paraId="6DC2C2FC" w14:textId="77777777" w:rsidTr="00B5664C">
        <w:trPr>
          <w:cantSplit/>
          <w:trHeight w:val="1516"/>
        </w:trPr>
        <w:tc>
          <w:tcPr>
            <w:tcW w:w="26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43A2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80FF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31A0F4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AMET1</w:t>
            </w:r>
            <w:r w:rsidRPr="00A436D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39C85994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HMET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6214D3E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AME2</w:t>
            </w:r>
            <w:r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569D327E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AMF2</w:t>
            </w:r>
            <w:r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67A6E5FC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HSR2</w:t>
            </w:r>
            <w:r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08D1E910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HSR6</w:t>
            </w:r>
            <w:r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7E6CF98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AArc-Mg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6CB6F0AE" w14:textId="43C80F55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AArc-Sl</w:t>
            </w:r>
            <w:proofErr w:type="spellEnd"/>
            <w:r w:rsidR="002615E1"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13C23CB" w14:textId="77777777" w:rsidR="006B71ED" w:rsidRPr="00412489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489">
              <w:rPr>
                <w:rFonts w:ascii="Times New Roman" w:hAnsi="Times New Roman"/>
                <w:color w:val="000000"/>
                <w:sz w:val="24"/>
                <w:szCs w:val="24"/>
              </w:rPr>
              <w:t>HArcel1</w:t>
            </w:r>
            <w:r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3B3601D5" w14:textId="55A1B5A0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AArcel5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21F10F1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AArcel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37DD90FF" w14:textId="0B9AAC7C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AArcht4</w:t>
            </w:r>
            <w:r w:rsidR="00725B2D"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A1048B9" w14:textId="46088CCC" w:rsidR="006B71ED" w:rsidRPr="00A436D8" w:rsidRDefault="00ED7CF5" w:rsidP="00725B2D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rcht</w:t>
            </w:r>
            <w:r w:rsidR="006B71ED"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-Sl</w:t>
            </w:r>
            <w:r w:rsidR="00B5664C" w:rsidRPr="0041248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  <w:proofErr w:type="spellEnd"/>
          </w:p>
        </w:tc>
      </w:tr>
      <w:tr w:rsidR="006B71ED" w:rsidRPr="00A436D8" w14:paraId="526F8B60" w14:textId="77777777" w:rsidTr="00725B2D">
        <w:trPr>
          <w:trHeight w:val="400"/>
        </w:trPr>
        <w:tc>
          <w:tcPr>
            <w:tcW w:w="26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BF3F5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ether core lipids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ED1DB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599785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A049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47FA33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A49CC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1FD33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</w:tcBorders>
          </w:tcPr>
          <w:p w14:paraId="54F7AD8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3CC9740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74214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D2D959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D13BF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F658B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EB5F9C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B77C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 w:rsidR="006B71ED" w:rsidRPr="00A436D8" w14:paraId="66A2D90D" w14:textId="77777777" w:rsidTr="00725B2D">
        <w:trPr>
          <w:trHeight w:val="421"/>
        </w:trPr>
        <w:tc>
          <w:tcPr>
            <w:tcW w:w="26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C42B98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D4D0E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ns-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D5F0BB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7251C84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67DCA7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62CD6D1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7DDE926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5EA32FB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56B5A0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7269756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C955A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0E860F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DC56B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F6AD4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</w:tcPr>
          <w:p w14:paraId="3A6242A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 w:rsidR="006B71ED" w:rsidRPr="00A436D8" w14:paraId="4C2C11B1" w14:textId="77777777" w:rsidTr="00725B2D">
        <w:trPr>
          <w:trHeight w:val="399"/>
        </w:trPr>
        <w:tc>
          <w:tcPr>
            <w:tcW w:w="26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6DBB4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B5D6A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H-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F7976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237958F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156B4D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7663EC3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726A444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71CA9A6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49170C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5AA1422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7408F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989D9E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7966D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6AD32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</w:tcPr>
          <w:p w14:paraId="7132FD4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B71ED" w:rsidRPr="00A436D8" w14:paraId="69F8CC22" w14:textId="77777777" w:rsidTr="00725B2D">
        <w:trPr>
          <w:trHeight w:val="432"/>
        </w:trPr>
        <w:tc>
          <w:tcPr>
            <w:tcW w:w="26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AF9F6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83D03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ns-OH-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D6DF7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E478EC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A3D4B1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7C77D48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1C20367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1AD5AEA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29ACE9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57F4ED2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A3A804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158FE5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22067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A5E687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</w:tcPr>
          <w:p w14:paraId="42DB167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B71ED" w:rsidRPr="00A436D8" w14:paraId="6614F279" w14:textId="77777777" w:rsidTr="00725B2D">
        <w:trPr>
          <w:trHeight w:val="411"/>
        </w:trPr>
        <w:tc>
          <w:tcPr>
            <w:tcW w:w="26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BC217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5BFE3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T-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352C3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AEF4EA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9A9D18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52D83F5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4D0222B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65FB0FA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B94BB4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43E1A0C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E1FA9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55735D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6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B961C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BE905F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</w:tcPr>
          <w:p w14:paraId="15973D3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+</w:t>
            </w:r>
          </w:p>
        </w:tc>
      </w:tr>
      <w:tr w:rsidR="006B71ED" w:rsidRPr="00A436D8" w14:paraId="3CCE3957" w14:textId="77777777" w:rsidTr="00725B2D">
        <w:trPr>
          <w:trHeight w:val="417"/>
        </w:trPr>
        <w:tc>
          <w:tcPr>
            <w:tcW w:w="26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CA6F75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6B368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ns-EXT-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17607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33DC680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98FDAB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0EC76AB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1355B11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5977AB8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EFD252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  <w:right w:val="single" w:sz="4" w:space="0" w:color="auto"/>
            </w:tcBorders>
          </w:tcPr>
          <w:p w14:paraId="3087165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9710B4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0C99BE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6F886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ECF83F8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</w:tcPr>
          <w:p w14:paraId="0A06AAA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</w:tr>
      <w:tr w:rsidR="006B71ED" w:rsidRPr="00A436D8" w14:paraId="745FC056" w14:textId="77777777" w:rsidTr="00725B2D">
        <w:trPr>
          <w:trHeight w:val="409"/>
        </w:trPr>
        <w:tc>
          <w:tcPr>
            <w:tcW w:w="26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7A829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FC4D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5FA04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95CA9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D8AFA05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A67DD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375E6E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</w:tcPr>
          <w:p w14:paraId="7C2E5EF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19FD8AF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C7DA0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03106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960E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6CF0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E08B2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7CBB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B71ED" w:rsidRPr="00A436D8" w14:paraId="4AD1F75F" w14:textId="77777777" w:rsidTr="00725B2D">
        <w:trPr>
          <w:trHeight w:val="415"/>
        </w:trPr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</w:tcPr>
          <w:p w14:paraId="1862A9A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rdiolipin core lipids</w:t>
            </w:r>
          </w:p>
        </w:tc>
        <w:tc>
          <w:tcPr>
            <w:tcW w:w="17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13CA6F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49B87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D36E3F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DD4EED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14:paraId="5CDBCC6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3E6A6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308403F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3984CBB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C4786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4BD26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7D44C4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7E3D5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0429BD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230AC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B71ED" w:rsidRPr="00A436D8" w14:paraId="2E2D026B" w14:textId="77777777" w:rsidTr="00725B2D">
        <w:trPr>
          <w:trHeight w:val="421"/>
        </w:trPr>
        <w:tc>
          <w:tcPr>
            <w:tcW w:w="2643" w:type="dxa"/>
            <w:shd w:val="clear" w:color="auto" w:fill="auto"/>
            <w:vAlign w:val="center"/>
          </w:tcPr>
          <w:p w14:paraId="740BDCE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5E774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T-AR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</w:tcPr>
          <w:p w14:paraId="772D11B2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170CE19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40" w:type="dxa"/>
          </w:tcPr>
          <w:p w14:paraId="6436FE26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</w:tcPr>
          <w:p w14:paraId="2CC0DCA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DE0599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14:paraId="4989C65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58B49A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9484A7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1A20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</w:tcPr>
          <w:p w14:paraId="48A0E810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396A3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1EE6C97A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36D8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6CC1421" w14:textId="77777777" w:rsidR="006B71ED" w:rsidRPr="00A436D8" w:rsidRDefault="006B71ED" w:rsidP="00725B2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0FC280D7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33D573E6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1ECC1673" w14:textId="77777777" w:rsidR="006B71ED" w:rsidRDefault="006B71ED" w:rsidP="006B71ED">
      <w:pPr>
        <w:spacing w:line="240" w:lineRule="auto"/>
        <w:contextualSpacing/>
        <w:jc w:val="both"/>
        <w:rPr>
          <w:rFonts w:ascii="Times New Roman" w:hAnsi="Times New Roman"/>
          <w:b/>
          <w:sz w:val="24"/>
        </w:rPr>
      </w:pPr>
    </w:p>
    <w:p w14:paraId="1685EFBB" w14:textId="77777777" w:rsidR="006B71ED" w:rsidRPr="00E800D6" w:rsidRDefault="006B71ED" w:rsidP="006B71ED">
      <w:pPr>
        <w:spacing w:line="240" w:lineRule="auto"/>
        <w:rPr>
          <w:rFonts w:ascii="Times New Roman" w:hAnsi="Times New Roman"/>
          <w:b/>
          <w:sz w:val="24"/>
        </w:rPr>
      </w:pPr>
    </w:p>
    <w:p w14:paraId="240B5C37" w14:textId="77777777" w:rsidR="00725B2D" w:rsidRDefault="00725B2D"/>
    <w:sectPr w:rsidR="00725B2D" w:rsidSect="00852599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6E61E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D2AB0"/>
    <w:multiLevelType w:val="hybridMultilevel"/>
    <w:tmpl w:val="B1D48626"/>
    <w:lvl w:ilvl="0" w:tplc="7BF844EE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768D8"/>
    <w:multiLevelType w:val="multilevel"/>
    <w:tmpl w:val="E862BEA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1E7D67D4"/>
    <w:multiLevelType w:val="multilevel"/>
    <w:tmpl w:val="729AE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4" w15:restartNumberingAfterBreak="0">
    <w:nsid w:val="3C792F69"/>
    <w:multiLevelType w:val="hybridMultilevel"/>
    <w:tmpl w:val="27CE77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023A2E"/>
    <w:multiLevelType w:val="hybridMultilevel"/>
    <w:tmpl w:val="175806BC"/>
    <w:lvl w:ilvl="0" w:tplc="E49247F6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DD3031"/>
    <w:multiLevelType w:val="hybridMultilevel"/>
    <w:tmpl w:val="4BB85B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02871"/>
    <w:multiLevelType w:val="hybridMultilevel"/>
    <w:tmpl w:val="60145C56"/>
    <w:lvl w:ilvl="0" w:tplc="A392B5A0">
      <w:start w:val="89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D9153F"/>
    <w:multiLevelType w:val="hybridMultilevel"/>
    <w:tmpl w:val="AE44EF7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3836F5D"/>
    <w:multiLevelType w:val="hybridMultilevel"/>
    <w:tmpl w:val="B63E13F2"/>
    <w:lvl w:ilvl="0" w:tplc="71BA64F0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A9A560F"/>
    <w:multiLevelType w:val="hybridMultilevel"/>
    <w:tmpl w:val="A150FA6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2C678D7"/>
    <w:multiLevelType w:val="hybridMultilevel"/>
    <w:tmpl w:val="881AE5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8D3F6E"/>
    <w:multiLevelType w:val="multilevel"/>
    <w:tmpl w:val="DA0EE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8866DDA"/>
    <w:multiLevelType w:val="hybridMultilevel"/>
    <w:tmpl w:val="EA9E2E5C"/>
    <w:lvl w:ilvl="0" w:tplc="0ACEF54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10"/>
  </w:num>
  <w:num w:numId="5">
    <w:abstractNumId w:val="8"/>
  </w:num>
  <w:num w:numId="6">
    <w:abstractNumId w:val="11"/>
  </w:num>
  <w:num w:numId="7">
    <w:abstractNumId w:val="12"/>
  </w:num>
  <w:num w:numId="8">
    <w:abstractNumId w:val="13"/>
  </w:num>
  <w:num w:numId="9">
    <w:abstractNumId w:val="3"/>
  </w:num>
  <w:num w:numId="10">
    <w:abstractNumId w:val="2"/>
  </w:num>
  <w:num w:numId="11">
    <w:abstractNumId w:val="7"/>
  </w:num>
  <w:num w:numId="12">
    <w:abstractNumId w:val="4"/>
  </w:num>
  <w:num w:numId="13">
    <w:abstractNumId w:val="6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ED"/>
    <w:rsid w:val="001466C8"/>
    <w:rsid w:val="002615E1"/>
    <w:rsid w:val="00275FDC"/>
    <w:rsid w:val="002E2124"/>
    <w:rsid w:val="002F0D32"/>
    <w:rsid w:val="00314199"/>
    <w:rsid w:val="0059555D"/>
    <w:rsid w:val="006B71ED"/>
    <w:rsid w:val="00725B2D"/>
    <w:rsid w:val="00792509"/>
    <w:rsid w:val="00852599"/>
    <w:rsid w:val="00893394"/>
    <w:rsid w:val="00986ACB"/>
    <w:rsid w:val="009A4DEE"/>
    <w:rsid w:val="00A27006"/>
    <w:rsid w:val="00B5664C"/>
    <w:rsid w:val="00D062FD"/>
    <w:rsid w:val="00E75F41"/>
    <w:rsid w:val="00E86E68"/>
    <w:rsid w:val="00ED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5F5A"/>
  <w15:chartTrackingRefBased/>
  <w15:docId w15:val="{2DE10B18-6F01-41EC-A360-EE272542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1E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1E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idTable21">
    <w:name w:val="Grid Table 21"/>
    <w:basedOn w:val="Normal"/>
    <w:next w:val="Normal"/>
    <w:uiPriority w:val="37"/>
    <w:unhideWhenUsed/>
    <w:rsid w:val="006B71ED"/>
    <w:pPr>
      <w:spacing w:after="240" w:line="240" w:lineRule="auto"/>
      <w:ind w:left="720" w:hanging="720"/>
    </w:pPr>
  </w:style>
  <w:style w:type="paragraph" w:customStyle="1" w:styleId="Default">
    <w:name w:val="Default"/>
    <w:rsid w:val="006B71ED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6B71ED"/>
    <w:rPr>
      <w:rFonts w:cs="Minion Pro"/>
      <w:color w:val="000000"/>
      <w:sz w:val="10"/>
      <w:szCs w:val="10"/>
    </w:rPr>
  </w:style>
  <w:style w:type="character" w:customStyle="1" w:styleId="A13">
    <w:name w:val="A13"/>
    <w:uiPriority w:val="99"/>
    <w:rsid w:val="006B71ED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20">
    <w:name w:val="A20"/>
    <w:uiPriority w:val="99"/>
    <w:rsid w:val="006B71ED"/>
    <w:rPr>
      <w:rFonts w:cs="Minion Pro"/>
      <w:color w:val="000000"/>
      <w:sz w:val="10"/>
      <w:szCs w:val="10"/>
    </w:rPr>
  </w:style>
  <w:style w:type="character" w:customStyle="1" w:styleId="A2">
    <w:name w:val="A2"/>
    <w:uiPriority w:val="99"/>
    <w:rsid w:val="006B71ED"/>
    <w:rPr>
      <w:rFonts w:cs="Minion Pro"/>
      <w:color w:val="000000"/>
      <w:sz w:val="10"/>
      <w:szCs w:val="10"/>
    </w:rPr>
  </w:style>
  <w:style w:type="character" w:customStyle="1" w:styleId="A11">
    <w:name w:val="A11"/>
    <w:uiPriority w:val="99"/>
    <w:rsid w:val="006B71ED"/>
    <w:rPr>
      <w:rFonts w:ascii="ITC Symbol Std Book" w:hAnsi="ITC Symbol Std Book" w:cs="ITC Symbol Std Book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ED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7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1E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7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1ED"/>
    <w:rPr>
      <w:rFonts w:ascii="Calibri" w:eastAsia="Calibri" w:hAnsi="Calibri" w:cs="Times New Roman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6B71ED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6B71ED"/>
  </w:style>
  <w:style w:type="character" w:customStyle="1" w:styleId="a">
    <w:name w:val="_"/>
    <w:basedOn w:val="DefaultParagraphFont"/>
    <w:rsid w:val="006B71ED"/>
  </w:style>
  <w:style w:type="character" w:customStyle="1" w:styleId="ff2">
    <w:name w:val="ff2"/>
    <w:basedOn w:val="DefaultParagraphFont"/>
    <w:rsid w:val="006B71ED"/>
  </w:style>
  <w:style w:type="character" w:customStyle="1" w:styleId="enhanced-reference">
    <w:name w:val="enhanced-reference"/>
    <w:basedOn w:val="DefaultParagraphFont"/>
    <w:rsid w:val="006B71ED"/>
  </w:style>
  <w:style w:type="character" w:customStyle="1" w:styleId="ff3">
    <w:name w:val="ff3"/>
    <w:basedOn w:val="DefaultParagraphFont"/>
    <w:rsid w:val="006B71ED"/>
  </w:style>
  <w:style w:type="character" w:styleId="LineNumber">
    <w:name w:val="line number"/>
    <w:basedOn w:val="DefaultParagraphFont"/>
    <w:uiPriority w:val="99"/>
    <w:semiHidden/>
    <w:unhideWhenUsed/>
    <w:rsid w:val="006B71ED"/>
  </w:style>
  <w:style w:type="paragraph" w:customStyle="1" w:styleId="Affiliations">
    <w:name w:val="Affiliations"/>
    <w:basedOn w:val="Normal"/>
    <w:rsid w:val="006B71ED"/>
    <w:pPr>
      <w:spacing w:after="0" w:line="240" w:lineRule="auto"/>
      <w:jc w:val="center"/>
    </w:pPr>
    <w:rPr>
      <w:rFonts w:ascii="Times New Roman" w:eastAsia="Times New Roman" w:hAnsi="Times New Roman"/>
      <w:i/>
      <w:iCs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6B71ED"/>
    <w:pPr>
      <w:spacing w:after="0" w:line="240" w:lineRule="auto"/>
    </w:pPr>
    <w:rPr>
      <w:rFonts w:ascii="Times New Roman" w:hAnsi="Times New Roman"/>
      <w:sz w:val="24"/>
      <w:szCs w:val="24"/>
      <w:lang w:val="nl-NL" w:eastAsia="nl-NL"/>
    </w:rPr>
  </w:style>
  <w:style w:type="character" w:styleId="CommentReference">
    <w:name w:val="annotation reference"/>
    <w:uiPriority w:val="99"/>
    <w:semiHidden/>
    <w:unhideWhenUsed/>
    <w:rsid w:val="006B7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1ED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1ED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6B71E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6B71ED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B71ED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6B71ED"/>
    <w:rPr>
      <w:color w:val="800080"/>
      <w:u w:val="single"/>
    </w:rPr>
  </w:style>
  <w:style w:type="character" w:styleId="Emphasis">
    <w:name w:val="Emphasis"/>
    <w:uiPriority w:val="20"/>
    <w:qFormat/>
    <w:rsid w:val="006B71E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71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71ED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iguretitle">
    <w:name w:val="figuretitle"/>
    <w:basedOn w:val="DefaultParagraphFont"/>
    <w:rsid w:val="006B71ED"/>
  </w:style>
  <w:style w:type="character" w:customStyle="1" w:styleId="apple-converted-space">
    <w:name w:val="apple-converted-space"/>
    <w:basedOn w:val="DefaultParagraphFont"/>
    <w:rsid w:val="006B71ED"/>
  </w:style>
  <w:style w:type="paragraph" w:customStyle="1" w:styleId="reference">
    <w:name w:val="reference"/>
    <w:basedOn w:val="Normal"/>
    <w:rsid w:val="006B71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6B71E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B7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nicole.bale@nioz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29</Words>
  <Characters>1099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ale</dc:creator>
  <cp:keywords/>
  <dc:description/>
  <cp:lastModifiedBy>Frontiers</cp:lastModifiedBy>
  <cp:revision>2</cp:revision>
  <dcterms:created xsi:type="dcterms:W3CDTF">2019-02-22T08:34:00Z</dcterms:created>
  <dcterms:modified xsi:type="dcterms:W3CDTF">2019-02-22T08:34:00Z</dcterms:modified>
</cp:coreProperties>
</file>